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5F23" w14:textId="146F2A51" w:rsidR="009D3AA1" w:rsidRPr="00171513" w:rsidRDefault="009D3AA1" w:rsidP="00B27670">
      <w:pPr>
        <w:rPr>
          <w:b/>
          <w:bCs/>
          <w:lang w:val="en-US"/>
        </w:rPr>
      </w:pPr>
      <w:r w:rsidRPr="00171513">
        <w:rPr>
          <w:b/>
          <w:bCs/>
          <w:lang w:val="en-US"/>
        </w:rPr>
        <w:t>SUPPLEMENTARY</w:t>
      </w:r>
    </w:p>
    <w:p w14:paraId="07B71263" w14:textId="154912D8" w:rsidR="00A808B8" w:rsidRPr="00171513" w:rsidRDefault="00A808B8" w:rsidP="00B27670">
      <w:pPr>
        <w:rPr>
          <w:b/>
          <w:bCs/>
          <w:lang w:val="en-US"/>
        </w:rPr>
      </w:pPr>
    </w:p>
    <w:p w14:paraId="43AAEE79" w14:textId="4FB208C2" w:rsidR="00A808B8" w:rsidRPr="00171513" w:rsidRDefault="002B2FFB" w:rsidP="00A808B8">
      <w:pPr>
        <w:jc w:val="both"/>
        <w:rPr>
          <w:lang w:val="en-US"/>
        </w:rPr>
      </w:pPr>
      <w:r w:rsidRPr="00171513">
        <w:rPr>
          <w:lang w:val="en-US"/>
        </w:rPr>
        <w:t xml:space="preserve">Supplementary </w:t>
      </w:r>
      <w:r w:rsidR="00A808B8" w:rsidRPr="00171513">
        <w:rPr>
          <w:lang w:val="en-US"/>
        </w:rPr>
        <w:t xml:space="preserve">Figure 1. The study flowchart. T1D – type 1 diabetes, HCL – hybrid closed loop, CGM – continuous glucose monitoring, AAPS – </w:t>
      </w:r>
      <w:proofErr w:type="spellStart"/>
      <w:r w:rsidR="00A808B8" w:rsidRPr="00171513">
        <w:rPr>
          <w:lang w:val="en-US"/>
        </w:rPr>
        <w:t>AndroidAPS</w:t>
      </w:r>
      <w:proofErr w:type="spellEnd"/>
    </w:p>
    <w:p w14:paraId="2F64A8C2" w14:textId="60E5D95D" w:rsidR="00A808B8" w:rsidRPr="00171513" w:rsidRDefault="00A808B8" w:rsidP="00B27670">
      <w:pPr>
        <w:rPr>
          <w:b/>
          <w:bCs/>
          <w:lang w:val="en-US"/>
        </w:rPr>
      </w:pPr>
    </w:p>
    <w:p w14:paraId="6CD0BD31" w14:textId="0455FC0B" w:rsidR="00A808B8" w:rsidRPr="00171513" w:rsidRDefault="00A808B8" w:rsidP="00A808B8">
      <w:pPr>
        <w:jc w:val="center"/>
        <w:rPr>
          <w:b/>
          <w:bCs/>
          <w:lang w:val="en-US"/>
        </w:rPr>
      </w:pPr>
      <w:r w:rsidRPr="00171513">
        <w:rPr>
          <w:b/>
          <w:bCs/>
          <w:noProof/>
          <w:lang w:val="en-US"/>
        </w:rPr>
        <w:drawing>
          <wp:inline distT="0" distB="0" distL="0" distR="0" wp14:anchorId="71B2E731" wp14:editId="247FFEF8">
            <wp:extent cx="5756910" cy="4474210"/>
            <wp:effectExtent l="0" t="0" r="0" b="0"/>
            <wp:docPr id="1" name="Obrázok 1" descr="Obrázok, na ktorom je text, diagram, snímka obrazovky, písmo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ok 1" descr="Obrázok, na ktorom je text, diagram, snímka obrazovky, písmo&#10;&#10;Automaticky generovaný popi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E9377" w14:textId="77777777" w:rsidR="009D3AA1" w:rsidRPr="00171513" w:rsidRDefault="009D3AA1" w:rsidP="00B27670">
      <w:pPr>
        <w:ind w:firstLine="708"/>
        <w:rPr>
          <w:lang w:val="en-US"/>
        </w:rPr>
      </w:pPr>
    </w:p>
    <w:p w14:paraId="3B3BF63A" w14:textId="0D5CFAD8" w:rsidR="009D3AA1" w:rsidRPr="00171513" w:rsidRDefault="009D3AA1" w:rsidP="00B27670">
      <w:pPr>
        <w:rPr>
          <w:lang w:val="en-US"/>
        </w:rPr>
      </w:pPr>
      <w:r w:rsidRPr="00171513">
        <w:rPr>
          <w:lang w:val="en-US"/>
        </w:rPr>
        <w:t>Supp</w:t>
      </w:r>
      <w:r w:rsidR="00A01BE5" w:rsidRPr="00171513">
        <w:rPr>
          <w:lang w:val="en-US"/>
        </w:rPr>
        <w:t>lementary</w:t>
      </w:r>
      <w:r w:rsidRPr="00171513">
        <w:rPr>
          <w:lang w:val="en-US"/>
        </w:rPr>
        <w:t xml:space="preserve"> Figure </w:t>
      </w:r>
      <w:r w:rsidR="00A808B8" w:rsidRPr="00171513">
        <w:rPr>
          <w:lang w:val="en-US"/>
        </w:rPr>
        <w:t>2</w:t>
      </w:r>
      <w:r w:rsidRPr="00171513">
        <w:rPr>
          <w:lang w:val="en-US"/>
        </w:rPr>
        <w:t xml:space="preserve">. The medians of HbA1c </w:t>
      </w:r>
      <w:r w:rsidRPr="00171513">
        <w:rPr>
          <w:b/>
          <w:bCs/>
          <w:lang w:val="en-US"/>
        </w:rPr>
        <w:t>(A)</w:t>
      </w:r>
      <w:r w:rsidRPr="00171513">
        <w:rPr>
          <w:lang w:val="en-US"/>
        </w:rPr>
        <w:t xml:space="preserve">, TIR </w:t>
      </w:r>
      <w:r w:rsidRPr="00171513">
        <w:rPr>
          <w:b/>
          <w:bCs/>
          <w:lang w:val="en-US"/>
        </w:rPr>
        <w:t>(B)</w:t>
      </w:r>
      <w:r w:rsidRPr="00171513">
        <w:rPr>
          <w:lang w:val="en-US"/>
        </w:rPr>
        <w:t xml:space="preserve"> and GRI </w:t>
      </w:r>
      <w:r w:rsidRPr="00171513">
        <w:rPr>
          <w:b/>
          <w:bCs/>
          <w:lang w:val="en-US"/>
        </w:rPr>
        <w:t>(C)</w:t>
      </w:r>
      <w:r w:rsidRPr="00171513">
        <w:rPr>
          <w:lang w:val="en-US"/>
        </w:rPr>
        <w:t xml:space="preserve"> in all groups according to the type of HCL system used, and without recalculation using propensity score matching. ***p&lt;0.001, **p&lt;0.01, *p&lt;0.05, ns= not significant</w:t>
      </w:r>
      <w:r w:rsidR="00D06AA3" w:rsidRPr="00171513">
        <w:rPr>
          <w:lang w:val="en-US"/>
        </w:rPr>
        <w:t xml:space="preserve">. </w:t>
      </w:r>
      <w:r w:rsidRPr="00171513">
        <w:rPr>
          <w:lang w:val="en-US"/>
        </w:rPr>
        <w:t xml:space="preserve">AAPS – </w:t>
      </w:r>
      <w:proofErr w:type="spellStart"/>
      <w:r w:rsidRPr="00171513">
        <w:rPr>
          <w:lang w:val="en-US"/>
        </w:rPr>
        <w:t>AndroidAPS</w:t>
      </w:r>
      <w:proofErr w:type="spellEnd"/>
      <w:r w:rsidR="00A01BE5" w:rsidRPr="00171513">
        <w:rPr>
          <w:lang w:val="en-US"/>
        </w:rPr>
        <w:t>, TIR – time in range, GRI – glycemia risk index</w:t>
      </w:r>
    </w:p>
    <w:p w14:paraId="0661D92E" w14:textId="77777777" w:rsidR="009D3AA1" w:rsidRPr="00171513" w:rsidRDefault="009D3AA1" w:rsidP="00B27670">
      <w:pPr>
        <w:rPr>
          <w:lang w:val="en-US"/>
        </w:rPr>
      </w:pPr>
    </w:p>
    <w:p w14:paraId="72D55F79" w14:textId="77777777" w:rsidR="009D3AA1" w:rsidRPr="00171513" w:rsidRDefault="009D3AA1" w:rsidP="00B27670">
      <w:pPr>
        <w:ind w:firstLine="708"/>
        <w:rPr>
          <w:lang w:val="en-US"/>
        </w:rPr>
      </w:pPr>
      <w:r w:rsidRPr="00171513">
        <w:rPr>
          <w:noProof/>
          <w:lang w:val="cs-CZ" w:eastAsia="cs-CZ"/>
        </w:rPr>
        <w:drawing>
          <wp:inline distT="0" distB="0" distL="0" distR="0" wp14:anchorId="0131661C" wp14:editId="5F26FD50">
            <wp:extent cx="5754895" cy="1850390"/>
            <wp:effectExtent l="0" t="0" r="0" b="0"/>
            <wp:docPr id="16" name="Obrázok 16" descr="Obrázok, na ktorom je diagram, rad, plán, technický výkres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ázok 16" descr="Obrázok, na ktorom je diagram, rad, plán, technický výkres&#10;&#10;Automaticky generovaný popi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895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C93C6" w14:textId="77777777" w:rsidR="00A01BE5" w:rsidRPr="00171513" w:rsidRDefault="00A01BE5" w:rsidP="00B27670">
      <w:pPr>
        <w:rPr>
          <w:lang w:val="en-US"/>
        </w:rPr>
      </w:pPr>
    </w:p>
    <w:p w14:paraId="237E05A6" w14:textId="77777777" w:rsidR="00D06AA3" w:rsidRPr="00171513" w:rsidRDefault="00D06AA3" w:rsidP="00B27670">
      <w:pPr>
        <w:rPr>
          <w:lang w:val="en-US"/>
        </w:rPr>
      </w:pPr>
      <w:r w:rsidRPr="00171513">
        <w:rPr>
          <w:lang w:val="en-US"/>
        </w:rPr>
        <w:br w:type="page"/>
      </w:r>
    </w:p>
    <w:p w14:paraId="34AB6861" w14:textId="518F04C5" w:rsidR="009D3AA1" w:rsidRPr="00171513" w:rsidRDefault="009D3AA1" w:rsidP="00B27670">
      <w:pPr>
        <w:rPr>
          <w:lang w:val="en-US"/>
        </w:rPr>
      </w:pPr>
      <w:r w:rsidRPr="00171513">
        <w:rPr>
          <w:lang w:val="en-US"/>
        </w:rPr>
        <w:lastRenderedPageBreak/>
        <w:t>Supp</w:t>
      </w:r>
      <w:r w:rsidR="00A01BE5" w:rsidRPr="00171513">
        <w:rPr>
          <w:lang w:val="en-US"/>
        </w:rPr>
        <w:t>lementary</w:t>
      </w:r>
      <w:r w:rsidRPr="00171513">
        <w:rPr>
          <w:lang w:val="en-US"/>
        </w:rPr>
        <w:t xml:space="preserve"> Figure </w:t>
      </w:r>
      <w:r w:rsidR="00A808B8" w:rsidRPr="00171513">
        <w:rPr>
          <w:lang w:val="en-US"/>
        </w:rPr>
        <w:t>3</w:t>
      </w:r>
      <w:r w:rsidRPr="00171513">
        <w:rPr>
          <w:lang w:val="en-US"/>
        </w:rPr>
        <w:t xml:space="preserve">. The medians of HbA1c </w:t>
      </w:r>
      <w:r w:rsidRPr="00171513">
        <w:rPr>
          <w:b/>
          <w:bCs/>
          <w:lang w:val="en-US"/>
        </w:rPr>
        <w:t>(A)</w:t>
      </w:r>
      <w:r w:rsidRPr="00171513">
        <w:rPr>
          <w:lang w:val="en-US"/>
        </w:rPr>
        <w:t xml:space="preserve">, TIR </w:t>
      </w:r>
      <w:r w:rsidRPr="00171513">
        <w:rPr>
          <w:b/>
          <w:bCs/>
          <w:lang w:val="en-US"/>
        </w:rPr>
        <w:t>(B)</w:t>
      </w:r>
      <w:r w:rsidRPr="00171513">
        <w:rPr>
          <w:lang w:val="en-US"/>
        </w:rPr>
        <w:t xml:space="preserve"> and GRI </w:t>
      </w:r>
      <w:r w:rsidRPr="00171513">
        <w:rPr>
          <w:b/>
          <w:bCs/>
          <w:lang w:val="en-US"/>
        </w:rPr>
        <w:t>(C)</w:t>
      </w:r>
      <w:r w:rsidRPr="00171513">
        <w:rPr>
          <w:lang w:val="en-US"/>
        </w:rPr>
        <w:t xml:space="preserve"> by age categories. </w:t>
      </w:r>
    </w:p>
    <w:p w14:paraId="2ED0181F" w14:textId="77777777" w:rsidR="009D3AA1" w:rsidRPr="00171513" w:rsidRDefault="009D3AA1" w:rsidP="00B27670">
      <w:pPr>
        <w:rPr>
          <w:lang w:val="en-US"/>
        </w:rPr>
      </w:pPr>
      <w:r w:rsidRPr="00171513">
        <w:rPr>
          <w:lang w:val="en-US"/>
        </w:rPr>
        <w:t xml:space="preserve">AAPS – </w:t>
      </w:r>
      <w:proofErr w:type="spellStart"/>
      <w:r w:rsidRPr="00171513">
        <w:rPr>
          <w:lang w:val="en-US"/>
        </w:rPr>
        <w:t>AndroidAPS</w:t>
      </w:r>
      <w:proofErr w:type="spellEnd"/>
      <w:r w:rsidRPr="00171513">
        <w:rPr>
          <w:lang w:val="en-US"/>
        </w:rPr>
        <w:t>, TIR – time in range, GRI – glycemia risk index</w:t>
      </w:r>
    </w:p>
    <w:p w14:paraId="003A30A9" w14:textId="77777777" w:rsidR="009D3AA1" w:rsidRPr="00171513" w:rsidRDefault="009D3AA1" w:rsidP="00B27670">
      <w:pPr>
        <w:rPr>
          <w:lang w:val="en-US"/>
        </w:rPr>
      </w:pPr>
    </w:p>
    <w:p w14:paraId="53697D3D" w14:textId="77777777" w:rsidR="009D3AA1" w:rsidRPr="00171513" w:rsidRDefault="009D3AA1" w:rsidP="00B27670">
      <w:pPr>
        <w:ind w:firstLine="708"/>
        <w:rPr>
          <w:lang w:val="en-US"/>
        </w:rPr>
      </w:pPr>
      <w:r w:rsidRPr="00171513">
        <w:rPr>
          <w:noProof/>
          <w:lang w:val="cs-CZ" w:eastAsia="cs-CZ"/>
        </w:rPr>
        <w:drawing>
          <wp:inline distT="0" distB="0" distL="0" distR="0" wp14:anchorId="75D0C84B" wp14:editId="65A0CF91">
            <wp:extent cx="5105826" cy="8295701"/>
            <wp:effectExtent l="19050" t="0" r="0" b="0"/>
            <wp:docPr id="15" name="Obrázok 15" descr="Obrázok, na ktorom je diagram, text, plán, štvorec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ázok 15" descr="Obrázok, na ktorom je diagram, text, plán, štvorec&#10;&#10;Automaticky generovaný popi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837" cy="8297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66FB2" w14:textId="77777777" w:rsidR="009D3AA1" w:rsidRPr="00171513" w:rsidRDefault="009D3AA1" w:rsidP="00B27670">
      <w:pPr>
        <w:rPr>
          <w:lang w:val="en-US"/>
        </w:rPr>
      </w:pPr>
    </w:p>
    <w:p w14:paraId="5927BC0E" w14:textId="77777777" w:rsidR="009D3AA1" w:rsidRPr="00171513" w:rsidRDefault="00A01BE5" w:rsidP="00B27670">
      <w:pPr>
        <w:rPr>
          <w:lang w:val="en-US"/>
        </w:rPr>
      </w:pPr>
      <w:r w:rsidRPr="00171513">
        <w:rPr>
          <w:lang w:val="en-US"/>
        </w:rPr>
        <w:t xml:space="preserve">Supplementary </w:t>
      </w:r>
      <w:r w:rsidR="009D3AA1" w:rsidRPr="00171513">
        <w:rPr>
          <w:lang w:val="en-US"/>
        </w:rPr>
        <w:t>Table 1</w:t>
      </w:r>
      <w:r w:rsidRPr="00171513">
        <w:rPr>
          <w:lang w:val="en-US"/>
        </w:rPr>
        <w:t>.</w:t>
      </w:r>
      <w:r w:rsidR="009D3AA1" w:rsidRPr="00171513">
        <w:rPr>
          <w:lang w:val="en-US"/>
        </w:rPr>
        <w:t xml:space="preserve"> Basic characteristics of the study group.</w:t>
      </w:r>
    </w:p>
    <w:p w14:paraId="64664E5C" w14:textId="77777777" w:rsidR="00A01BE5" w:rsidRPr="00171513" w:rsidRDefault="00A01BE5" w:rsidP="00B27670">
      <w:pPr>
        <w:rPr>
          <w:lang w:val="en-US"/>
        </w:rPr>
      </w:pPr>
      <w:r w:rsidRPr="00171513">
        <w:rPr>
          <w:lang w:val="en-US"/>
        </w:rPr>
        <w:t xml:space="preserve">AAPS – </w:t>
      </w:r>
      <w:proofErr w:type="spellStart"/>
      <w:r w:rsidRPr="00171513">
        <w:rPr>
          <w:lang w:val="en-US"/>
        </w:rPr>
        <w:t>AndroidAPS</w:t>
      </w:r>
      <w:proofErr w:type="spellEnd"/>
    </w:p>
    <w:p w14:paraId="43D90121" w14:textId="77777777" w:rsidR="009D3AA1" w:rsidRPr="00171513" w:rsidRDefault="009D3AA1" w:rsidP="00B27670">
      <w:pPr>
        <w:ind w:firstLine="708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470"/>
        <w:gridCol w:w="1526"/>
        <w:gridCol w:w="1474"/>
        <w:gridCol w:w="1476"/>
        <w:gridCol w:w="1380"/>
      </w:tblGrid>
      <w:tr w:rsidR="00171513" w:rsidRPr="00171513" w14:paraId="12D7E892" w14:textId="77777777" w:rsidTr="0020429E">
        <w:trPr>
          <w:trHeight w:val="267"/>
        </w:trPr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0D236E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14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E152800" w14:textId="77777777" w:rsidR="009D3AA1" w:rsidRPr="00171513" w:rsidRDefault="009D3AA1" w:rsidP="00B42F4F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780G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 w14:paraId="1CAC575A" w14:textId="77777777" w:rsidR="009D3AA1" w:rsidRPr="00171513" w:rsidRDefault="009D3AA1" w:rsidP="00B42F4F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Control-IQ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9FD8E3" w14:textId="77777777" w:rsidR="009D3AA1" w:rsidRPr="00171513" w:rsidRDefault="009D3AA1" w:rsidP="00B42F4F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APS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5030FE" w14:textId="77777777" w:rsidR="009D3AA1" w:rsidRPr="00171513" w:rsidRDefault="009D3AA1" w:rsidP="00B42F4F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Total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744069" w14:textId="77777777" w:rsidR="009D3AA1" w:rsidRPr="00171513" w:rsidRDefault="009D3AA1" w:rsidP="00B42F4F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p-value</w:t>
            </w:r>
          </w:p>
        </w:tc>
      </w:tr>
      <w:tr w:rsidR="00171513" w:rsidRPr="00171513" w14:paraId="26F53C52" w14:textId="77777777" w:rsidTr="0043621D">
        <w:trPr>
          <w:trHeight w:val="1104"/>
        </w:trPr>
        <w:tc>
          <w:tcPr>
            <w:tcW w:w="165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001E1C4" w14:textId="77777777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Gender – male [N (%)]</w:t>
            </w:r>
          </w:p>
          <w:p w14:paraId="633EBC92" w14:textId="77777777" w:rsidR="009D3AA1" w:rsidRPr="00171513" w:rsidRDefault="009D3AA1" w:rsidP="0043621D">
            <w:pPr>
              <w:jc w:val="center"/>
              <w:rPr>
                <w:lang w:val="en-US"/>
              </w:rPr>
            </w:pPr>
          </w:p>
        </w:tc>
        <w:tc>
          <w:tcPr>
            <w:tcW w:w="1482" w:type="dxa"/>
            <w:tcBorders>
              <w:top w:val="single" w:sz="12" w:space="0" w:color="000000"/>
              <w:left w:val="single" w:sz="12" w:space="0" w:color="000000"/>
            </w:tcBorders>
          </w:tcPr>
          <w:p w14:paraId="78D518DC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</w:t>
            </w:r>
            <w:r w:rsidR="00D06AA3" w:rsidRPr="00171513">
              <w:rPr>
                <w:lang w:val="en-US"/>
              </w:rPr>
              <w:t>17</w:t>
            </w:r>
            <w:r w:rsidRPr="00171513">
              <w:rPr>
                <w:lang w:val="en-US"/>
              </w:rPr>
              <w:t xml:space="preserve"> (</w:t>
            </w:r>
            <w:r w:rsidR="00D06AA3" w:rsidRPr="00171513">
              <w:rPr>
                <w:lang w:val="en-US"/>
              </w:rPr>
              <w:t>53</w:t>
            </w:r>
            <w:r w:rsidRPr="00171513">
              <w:rPr>
                <w:lang w:val="en-US"/>
              </w:rPr>
              <w:t>.</w:t>
            </w:r>
            <w:r w:rsidR="00D06AA3" w:rsidRPr="00171513">
              <w:rPr>
                <w:lang w:val="en-US"/>
              </w:rPr>
              <w:t>9</w:t>
            </w:r>
            <w:r w:rsidRPr="00171513">
              <w:rPr>
                <w:lang w:val="en-US"/>
              </w:rPr>
              <w:t>%)</w:t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 w14:paraId="2227A63C" w14:textId="77777777" w:rsidR="009D3AA1" w:rsidRPr="00171513" w:rsidRDefault="00D06AA3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18</w:t>
            </w:r>
            <w:r w:rsidR="009D3AA1" w:rsidRPr="00171513">
              <w:rPr>
                <w:lang w:val="en-US"/>
              </w:rPr>
              <w:t xml:space="preserve"> (</w:t>
            </w:r>
            <w:r w:rsidRPr="00171513">
              <w:rPr>
                <w:lang w:val="en-US"/>
              </w:rPr>
              <w:t>55</w:t>
            </w:r>
            <w:r w:rsidR="009D3AA1" w:rsidRPr="00171513">
              <w:rPr>
                <w:lang w:val="en-US"/>
              </w:rPr>
              <w:t>.1%)</w:t>
            </w:r>
          </w:p>
        </w:tc>
        <w:tc>
          <w:tcPr>
            <w:tcW w:w="1485" w:type="dxa"/>
            <w:tcBorders>
              <w:top w:val="single" w:sz="12" w:space="0" w:color="000000"/>
              <w:right w:val="single" w:sz="12" w:space="0" w:color="000000"/>
            </w:tcBorders>
          </w:tcPr>
          <w:p w14:paraId="66211E71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4</w:t>
            </w:r>
            <w:r w:rsidR="00D06AA3" w:rsidRPr="00171513">
              <w:rPr>
                <w:lang w:val="en-US"/>
              </w:rPr>
              <w:t>1</w:t>
            </w:r>
            <w:r w:rsidRPr="00171513">
              <w:rPr>
                <w:lang w:val="en-US"/>
              </w:rPr>
              <w:t xml:space="preserve"> (</w:t>
            </w:r>
            <w:r w:rsidR="00D06AA3" w:rsidRPr="00171513">
              <w:rPr>
                <w:lang w:val="en-US"/>
              </w:rPr>
              <w:t>48</w:t>
            </w:r>
            <w:r w:rsidRPr="00171513">
              <w:rPr>
                <w:lang w:val="en-US"/>
              </w:rPr>
              <w:t>.</w:t>
            </w:r>
            <w:r w:rsidR="00D06AA3" w:rsidRPr="00171513">
              <w:rPr>
                <w:lang w:val="en-US"/>
              </w:rPr>
              <w:t>8</w:t>
            </w:r>
            <w:r w:rsidRPr="00171513">
              <w:rPr>
                <w:lang w:val="en-US"/>
              </w:rPr>
              <w:t>%)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F99BC4E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2</w:t>
            </w:r>
            <w:r w:rsidR="00D06AA3" w:rsidRPr="00171513">
              <w:rPr>
                <w:lang w:val="en-US"/>
              </w:rPr>
              <w:t>7</w:t>
            </w:r>
            <w:r w:rsidRPr="00171513">
              <w:rPr>
                <w:lang w:val="en-US"/>
              </w:rPr>
              <w:t>6 (46.1%)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7D9BB59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542</w:t>
            </w:r>
          </w:p>
        </w:tc>
      </w:tr>
      <w:tr w:rsidR="00171513" w:rsidRPr="00171513" w14:paraId="3F3541F7" w14:textId="77777777" w:rsidTr="0043621D">
        <w:trPr>
          <w:trHeight w:val="1104"/>
        </w:trPr>
        <w:tc>
          <w:tcPr>
            <w:tcW w:w="1655" w:type="dxa"/>
            <w:tcBorders>
              <w:left w:val="single" w:sz="12" w:space="0" w:color="000000"/>
              <w:right w:val="single" w:sz="12" w:space="0" w:color="000000"/>
            </w:tcBorders>
          </w:tcPr>
          <w:p w14:paraId="2917DA5A" w14:textId="77777777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Age [years] mean (SD)</w:t>
            </w:r>
          </w:p>
          <w:p w14:paraId="132069E4" w14:textId="77777777" w:rsidR="009D3AA1" w:rsidRPr="00171513" w:rsidRDefault="009D3AA1" w:rsidP="0043621D">
            <w:pPr>
              <w:jc w:val="center"/>
              <w:rPr>
                <w:lang w:val="en-US"/>
              </w:rPr>
            </w:pPr>
          </w:p>
        </w:tc>
        <w:tc>
          <w:tcPr>
            <w:tcW w:w="1482" w:type="dxa"/>
            <w:tcBorders>
              <w:left w:val="single" w:sz="12" w:space="0" w:color="000000"/>
            </w:tcBorders>
          </w:tcPr>
          <w:p w14:paraId="5D8B1656" w14:textId="77777777" w:rsidR="009D3AA1" w:rsidRPr="00171513" w:rsidRDefault="009D3AA1" w:rsidP="00B42F4F">
            <w:pPr>
              <w:jc w:val="center"/>
            </w:pPr>
            <w:r w:rsidRPr="00171513">
              <w:t>13.8 (3.9)</w:t>
            </w:r>
          </w:p>
          <w:p w14:paraId="3BE4B829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5079CB58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2.5 (4.4)</w:t>
            </w:r>
          </w:p>
        </w:tc>
        <w:tc>
          <w:tcPr>
            <w:tcW w:w="1485" w:type="dxa"/>
            <w:tcBorders>
              <w:right w:val="single" w:sz="12" w:space="0" w:color="000000"/>
            </w:tcBorders>
          </w:tcPr>
          <w:p w14:paraId="6B7ACFA0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1.0 (3.5)</w:t>
            </w:r>
          </w:p>
        </w:tc>
        <w:tc>
          <w:tcPr>
            <w:tcW w:w="1487" w:type="dxa"/>
            <w:tcBorders>
              <w:left w:val="single" w:sz="12" w:space="0" w:color="000000"/>
              <w:right w:val="single" w:sz="12" w:space="0" w:color="000000"/>
            </w:tcBorders>
          </w:tcPr>
          <w:p w14:paraId="617C131A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2.8 (4.2)</w:t>
            </w:r>
          </w:p>
        </w:tc>
        <w:tc>
          <w:tcPr>
            <w:tcW w:w="1391" w:type="dxa"/>
            <w:tcBorders>
              <w:left w:val="single" w:sz="12" w:space="0" w:color="000000"/>
              <w:right w:val="single" w:sz="12" w:space="0" w:color="000000"/>
            </w:tcBorders>
          </w:tcPr>
          <w:p w14:paraId="6FF5AE86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&lt;0.001</w:t>
            </w:r>
          </w:p>
        </w:tc>
      </w:tr>
      <w:tr w:rsidR="00171513" w:rsidRPr="00171513" w14:paraId="16732484" w14:textId="77777777" w:rsidTr="0043621D">
        <w:trPr>
          <w:trHeight w:val="1104"/>
        </w:trPr>
        <w:tc>
          <w:tcPr>
            <w:tcW w:w="1655" w:type="dxa"/>
            <w:tcBorders>
              <w:left w:val="single" w:sz="12" w:space="0" w:color="000000"/>
              <w:right w:val="single" w:sz="12" w:space="0" w:color="000000"/>
            </w:tcBorders>
          </w:tcPr>
          <w:p w14:paraId="79308129" w14:textId="2EED3D5B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T1D duration</w:t>
            </w:r>
          </w:p>
          <w:p w14:paraId="54D7F954" w14:textId="77777777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[years] mean (SD)</w:t>
            </w:r>
          </w:p>
          <w:p w14:paraId="7C84FA08" w14:textId="77777777" w:rsidR="009D3AA1" w:rsidRPr="00171513" w:rsidRDefault="009D3AA1" w:rsidP="0043621D">
            <w:pPr>
              <w:jc w:val="center"/>
            </w:pPr>
          </w:p>
        </w:tc>
        <w:tc>
          <w:tcPr>
            <w:tcW w:w="1482" w:type="dxa"/>
            <w:tcBorders>
              <w:left w:val="single" w:sz="12" w:space="0" w:color="000000"/>
            </w:tcBorders>
          </w:tcPr>
          <w:p w14:paraId="1479020A" w14:textId="77777777" w:rsidR="009D3AA1" w:rsidRPr="00171513" w:rsidRDefault="009D3AA1" w:rsidP="00B42F4F">
            <w:pPr>
              <w:jc w:val="center"/>
            </w:pPr>
            <w:r w:rsidRPr="00171513">
              <w:t>8.3 (3.7)</w:t>
            </w:r>
          </w:p>
          <w:p w14:paraId="014FFA4D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74420614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6.0 (3.5)</w:t>
            </w:r>
          </w:p>
        </w:tc>
        <w:tc>
          <w:tcPr>
            <w:tcW w:w="1485" w:type="dxa"/>
            <w:tcBorders>
              <w:right w:val="single" w:sz="12" w:space="0" w:color="000000"/>
            </w:tcBorders>
          </w:tcPr>
          <w:p w14:paraId="23F0309E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6.5 (2.7)</w:t>
            </w:r>
          </w:p>
        </w:tc>
        <w:tc>
          <w:tcPr>
            <w:tcW w:w="1487" w:type="dxa"/>
            <w:tcBorders>
              <w:left w:val="single" w:sz="12" w:space="0" w:color="000000"/>
              <w:right w:val="single" w:sz="12" w:space="0" w:color="000000"/>
            </w:tcBorders>
          </w:tcPr>
          <w:p w14:paraId="5085EC72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7.0 (3.6)</w:t>
            </w:r>
          </w:p>
        </w:tc>
        <w:tc>
          <w:tcPr>
            <w:tcW w:w="1391" w:type="dxa"/>
            <w:tcBorders>
              <w:left w:val="single" w:sz="12" w:space="0" w:color="000000"/>
              <w:right w:val="single" w:sz="12" w:space="0" w:color="000000"/>
            </w:tcBorders>
          </w:tcPr>
          <w:p w14:paraId="3CCCC375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&lt;0.001</w:t>
            </w:r>
          </w:p>
        </w:tc>
      </w:tr>
      <w:tr w:rsidR="00171513" w:rsidRPr="00171513" w14:paraId="679D68D7" w14:textId="77777777" w:rsidTr="0043621D">
        <w:trPr>
          <w:trHeight w:val="1104"/>
        </w:trPr>
        <w:tc>
          <w:tcPr>
            <w:tcW w:w="1655" w:type="dxa"/>
            <w:tcBorders>
              <w:left w:val="single" w:sz="12" w:space="0" w:color="000000"/>
              <w:right w:val="single" w:sz="12" w:space="0" w:color="000000"/>
            </w:tcBorders>
          </w:tcPr>
          <w:p w14:paraId="5A4C9A98" w14:textId="77777777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Insulin dose [U/</w:t>
            </w:r>
            <w:proofErr w:type="spellStart"/>
            <w:r w:rsidRPr="00171513">
              <w:rPr>
                <w:b/>
                <w:bCs/>
                <w:lang w:val="en-US"/>
              </w:rPr>
              <w:t>kgBW</w:t>
            </w:r>
            <w:proofErr w:type="spellEnd"/>
            <w:r w:rsidRPr="00171513">
              <w:rPr>
                <w:b/>
                <w:bCs/>
                <w:lang w:val="en-US"/>
              </w:rPr>
              <w:t>/day] mean (SD)</w:t>
            </w:r>
          </w:p>
          <w:p w14:paraId="47D38D5D" w14:textId="77777777" w:rsidR="009D3AA1" w:rsidRPr="00171513" w:rsidRDefault="009D3AA1" w:rsidP="0043621D">
            <w:pPr>
              <w:jc w:val="center"/>
              <w:rPr>
                <w:lang w:val="en-US"/>
              </w:rPr>
            </w:pPr>
          </w:p>
        </w:tc>
        <w:tc>
          <w:tcPr>
            <w:tcW w:w="1482" w:type="dxa"/>
            <w:tcBorders>
              <w:left w:val="single" w:sz="12" w:space="0" w:color="000000"/>
            </w:tcBorders>
          </w:tcPr>
          <w:p w14:paraId="19E301F4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9 (0.2)</w:t>
            </w:r>
          </w:p>
        </w:tc>
        <w:tc>
          <w:tcPr>
            <w:tcW w:w="1536" w:type="dxa"/>
          </w:tcPr>
          <w:p w14:paraId="34CEA6F6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8 (0.2)</w:t>
            </w:r>
          </w:p>
        </w:tc>
        <w:tc>
          <w:tcPr>
            <w:tcW w:w="1485" w:type="dxa"/>
            <w:tcBorders>
              <w:right w:val="single" w:sz="12" w:space="0" w:color="000000"/>
            </w:tcBorders>
          </w:tcPr>
          <w:p w14:paraId="76E8037B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9 (0.3)</w:t>
            </w:r>
          </w:p>
        </w:tc>
        <w:tc>
          <w:tcPr>
            <w:tcW w:w="1487" w:type="dxa"/>
            <w:tcBorders>
              <w:left w:val="single" w:sz="12" w:space="0" w:color="000000"/>
              <w:right w:val="single" w:sz="12" w:space="0" w:color="000000"/>
            </w:tcBorders>
          </w:tcPr>
          <w:p w14:paraId="3DDA76E7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9 (0.2)</w:t>
            </w:r>
          </w:p>
        </w:tc>
        <w:tc>
          <w:tcPr>
            <w:tcW w:w="1391" w:type="dxa"/>
            <w:tcBorders>
              <w:left w:val="single" w:sz="12" w:space="0" w:color="000000"/>
              <w:right w:val="single" w:sz="12" w:space="0" w:color="000000"/>
            </w:tcBorders>
          </w:tcPr>
          <w:p w14:paraId="01104115" w14:textId="77777777" w:rsidR="009D3AA1" w:rsidRPr="00171513" w:rsidRDefault="009D3AA1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0.046</w:t>
            </w:r>
          </w:p>
        </w:tc>
      </w:tr>
      <w:tr w:rsidR="00171513" w:rsidRPr="00171513" w14:paraId="1A70C652" w14:textId="77777777" w:rsidTr="0043621D">
        <w:trPr>
          <w:trHeight w:val="1104"/>
        </w:trPr>
        <w:tc>
          <w:tcPr>
            <w:tcW w:w="1655" w:type="dxa"/>
            <w:tcBorders>
              <w:left w:val="single" w:sz="12" w:space="0" w:color="000000"/>
              <w:right w:val="single" w:sz="12" w:space="0" w:color="000000"/>
            </w:tcBorders>
          </w:tcPr>
          <w:p w14:paraId="1CCBF260" w14:textId="77777777" w:rsidR="009D3AA1" w:rsidRPr="00171513" w:rsidRDefault="009D3AA1" w:rsidP="0043621D">
            <w:pPr>
              <w:jc w:val="center"/>
            </w:pPr>
            <w:r w:rsidRPr="00171513">
              <w:rPr>
                <w:b/>
                <w:bCs/>
                <w:lang w:val="en-US"/>
              </w:rPr>
              <w:t>BMI-SDS (mean (SD))</w:t>
            </w:r>
          </w:p>
          <w:p w14:paraId="571E0BE3" w14:textId="77777777" w:rsidR="009D3AA1" w:rsidRPr="00171513" w:rsidRDefault="009D3AA1" w:rsidP="0043621D">
            <w:pPr>
              <w:jc w:val="center"/>
            </w:pPr>
          </w:p>
        </w:tc>
        <w:tc>
          <w:tcPr>
            <w:tcW w:w="1482" w:type="dxa"/>
            <w:tcBorders>
              <w:left w:val="single" w:sz="12" w:space="0" w:color="000000"/>
            </w:tcBorders>
          </w:tcPr>
          <w:p w14:paraId="36BAFA74" w14:textId="77777777" w:rsidR="009D3AA1" w:rsidRPr="00171513" w:rsidRDefault="009D3AA1" w:rsidP="00B42F4F">
            <w:pPr>
              <w:jc w:val="center"/>
            </w:pPr>
            <w:r w:rsidRPr="00171513">
              <w:t>0.71 (1.3)</w:t>
            </w:r>
          </w:p>
          <w:p w14:paraId="3E26F8B3" w14:textId="77777777" w:rsidR="009D3AA1" w:rsidRPr="00171513" w:rsidRDefault="009D3AA1" w:rsidP="00B42F4F">
            <w:pPr>
              <w:jc w:val="center"/>
            </w:pPr>
          </w:p>
        </w:tc>
        <w:tc>
          <w:tcPr>
            <w:tcW w:w="1536" w:type="dxa"/>
          </w:tcPr>
          <w:p w14:paraId="781FCC95" w14:textId="77777777" w:rsidR="009D3AA1" w:rsidRPr="00171513" w:rsidRDefault="009D3AA1" w:rsidP="00B42F4F">
            <w:pPr>
              <w:jc w:val="center"/>
            </w:pPr>
            <w:r w:rsidRPr="00171513">
              <w:t>0.70 (1.44)</w:t>
            </w:r>
          </w:p>
          <w:p w14:paraId="76F85CFF" w14:textId="77777777" w:rsidR="009D3AA1" w:rsidRPr="00171513" w:rsidRDefault="009D3AA1" w:rsidP="00B42F4F">
            <w:pPr>
              <w:jc w:val="center"/>
            </w:pPr>
          </w:p>
        </w:tc>
        <w:tc>
          <w:tcPr>
            <w:tcW w:w="1485" w:type="dxa"/>
            <w:tcBorders>
              <w:right w:val="single" w:sz="12" w:space="0" w:color="000000"/>
            </w:tcBorders>
          </w:tcPr>
          <w:p w14:paraId="31149FFE" w14:textId="77777777" w:rsidR="009D3AA1" w:rsidRPr="00171513" w:rsidRDefault="009D3AA1" w:rsidP="00B42F4F">
            <w:pPr>
              <w:jc w:val="center"/>
            </w:pPr>
            <w:r w:rsidRPr="00171513">
              <w:t>0.22 (0.99)</w:t>
            </w:r>
          </w:p>
          <w:p w14:paraId="7F4AA8C3" w14:textId="77777777" w:rsidR="009D3AA1" w:rsidRPr="00171513" w:rsidRDefault="009D3AA1" w:rsidP="00B42F4F">
            <w:pPr>
              <w:jc w:val="center"/>
            </w:pPr>
          </w:p>
        </w:tc>
        <w:tc>
          <w:tcPr>
            <w:tcW w:w="1487" w:type="dxa"/>
            <w:tcBorders>
              <w:left w:val="single" w:sz="12" w:space="0" w:color="000000"/>
              <w:right w:val="single" w:sz="12" w:space="0" w:color="000000"/>
            </w:tcBorders>
          </w:tcPr>
          <w:p w14:paraId="6E394AB5" w14:textId="77777777" w:rsidR="009D3AA1" w:rsidRPr="00171513" w:rsidRDefault="009D3AA1" w:rsidP="00B42F4F">
            <w:pPr>
              <w:jc w:val="center"/>
            </w:pPr>
            <w:r w:rsidRPr="00171513">
              <w:t>0.62 (1.33)</w:t>
            </w:r>
          </w:p>
          <w:p w14:paraId="26F3E3FD" w14:textId="77777777" w:rsidR="009D3AA1" w:rsidRPr="00171513" w:rsidRDefault="009D3AA1" w:rsidP="00B42F4F">
            <w:pPr>
              <w:jc w:val="center"/>
            </w:pPr>
          </w:p>
        </w:tc>
        <w:tc>
          <w:tcPr>
            <w:tcW w:w="1391" w:type="dxa"/>
            <w:tcBorders>
              <w:left w:val="single" w:sz="12" w:space="0" w:color="000000"/>
              <w:right w:val="single" w:sz="12" w:space="0" w:color="000000"/>
            </w:tcBorders>
          </w:tcPr>
          <w:p w14:paraId="757E197A" w14:textId="77777777" w:rsidR="009D3AA1" w:rsidRPr="00171513" w:rsidRDefault="009D3AA1" w:rsidP="00B42F4F">
            <w:pPr>
              <w:jc w:val="center"/>
            </w:pPr>
            <w:r w:rsidRPr="00171513">
              <w:t>0.009</w:t>
            </w:r>
          </w:p>
          <w:p w14:paraId="01A462D9" w14:textId="77777777" w:rsidR="009D3AA1" w:rsidRPr="00171513" w:rsidRDefault="009D3AA1" w:rsidP="00B42F4F">
            <w:pPr>
              <w:jc w:val="center"/>
            </w:pPr>
          </w:p>
        </w:tc>
      </w:tr>
      <w:tr w:rsidR="003A1A24" w:rsidRPr="00171513" w14:paraId="0FB0DD45" w14:textId="77777777" w:rsidTr="0043621D">
        <w:trPr>
          <w:trHeight w:val="1104"/>
        </w:trPr>
        <w:tc>
          <w:tcPr>
            <w:tcW w:w="1655" w:type="dxa"/>
            <w:tcBorders>
              <w:left w:val="single" w:sz="12" w:space="0" w:color="000000"/>
              <w:right w:val="single" w:sz="12" w:space="0" w:color="000000"/>
            </w:tcBorders>
          </w:tcPr>
          <w:p w14:paraId="0B41FBEF" w14:textId="7E6D1BAE" w:rsidR="003A1A24" w:rsidRPr="00171513" w:rsidRDefault="003A1A24" w:rsidP="0043621D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 xml:space="preserve">HCL therapy duration [years] mean </w:t>
            </w:r>
            <w:r w:rsidR="0043621D" w:rsidRPr="00171513">
              <w:rPr>
                <w:b/>
                <w:bCs/>
                <w:lang w:val="en-US"/>
              </w:rPr>
              <w:t>(SD)</w:t>
            </w:r>
          </w:p>
        </w:tc>
        <w:tc>
          <w:tcPr>
            <w:tcW w:w="1482" w:type="dxa"/>
            <w:tcBorders>
              <w:left w:val="single" w:sz="12" w:space="0" w:color="000000"/>
            </w:tcBorders>
          </w:tcPr>
          <w:p w14:paraId="7D6AC91A" w14:textId="54803E2B" w:rsidR="003A1A24" w:rsidRPr="00171513" w:rsidRDefault="003A1A24" w:rsidP="00B42F4F">
            <w:pPr>
              <w:jc w:val="center"/>
              <w:rPr>
                <w:lang w:val="en-US"/>
              </w:rPr>
            </w:pPr>
            <w:r w:rsidRPr="00171513">
              <w:rPr>
                <w:lang w:val="en-US"/>
              </w:rPr>
              <w:t>1.51 (0.34)</w:t>
            </w:r>
          </w:p>
        </w:tc>
        <w:tc>
          <w:tcPr>
            <w:tcW w:w="1536" w:type="dxa"/>
          </w:tcPr>
          <w:p w14:paraId="04B1DD04" w14:textId="1210EFEA" w:rsidR="003A1A24" w:rsidRPr="00171513" w:rsidRDefault="003A1A24" w:rsidP="00B42F4F">
            <w:pPr>
              <w:jc w:val="center"/>
            </w:pPr>
            <w:r w:rsidRPr="00171513">
              <w:t>1.71 (0.89)</w:t>
            </w:r>
          </w:p>
        </w:tc>
        <w:tc>
          <w:tcPr>
            <w:tcW w:w="1485" w:type="dxa"/>
            <w:tcBorders>
              <w:right w:val="single" w:sz="12" w:space="0" w:color="000000"/>
            </w:tcBorders>
          </w:tcPr>
          <w:p w14:paraId="36788B97" w14:textId="2FD76D20" w:rsidR="003A1A24" w:rsidRPr="00171513" w:rsidRDefault="003A1A24" w:rsidP="00B42F4F">
            <w:pPr>
              <w:jc w:val="center"/>
            </w:pPr>
            <w:r w:rsidRPr="00171513">
              <w:t>2.74 (1.18)</w:t>
            </w:r>
          </w:p>
        </w:tc>
        <w:tc>
          <w:tcPr>
            <w:tcW w:w="1487" w:type="dxa"/>
            <w:tcBorders>
              <w:left w:val="single" w:sz="12" w:space="0" w:color="000000"/>
              <w:right w:val="single" w:sz="12" w:space="0" w:color="000000"/>
            </w:tcBorders>
          </w:tcPr>
          <w:p w14:paraId="498FEEFB" w14:textId="1BDD74A7" w:rsidR="003A1A24" w:rsidRPr="00171513" w:rsidRDefault="003A1A24" w:rsidP="00B42F4F">
            <w:pPr>
              <w:jc w:val="center"/>
            </w:pPr>
            <w:r w:rsidRPr="00171513">
              <w:t>1.79 (0.88)</w:t>
            </w:r>
          </w:p>
        </w:tc>
        <w:tc>
          <w:tcPr>
            <w:tcW w:w="1391" w:type="dxa"/>
            <w:tcBorders>
              <w:left w:val="single" w:sz="12" w:space="0" w:color="000000"/>
              <w:right w:val="single" w:sz="12" w:space="0" w:color="000000"/>
            </w:tcBorders>
          </w:tcPr>
          <w:p w14:paraId="31CFE5D5" w14:textId="39897C1D" w:rsidR="003A1A24" w:rsidRPr="00171513" w:rsidRDefault="003A1A24" w:rsidP="00B42F4F">
            <w:pPr>
              <w:jc w:val="center"/>
            </w:pPr>
            <w:r w:rsidRPr="00171513">
              <w:rPr>
                <w:lang w:val="en-US"/>
              </w:rPr>
              <w:t>&lt;0.001</w:t>
            </w:r>
          </w:p>
        </w:tc>
      </w:tr>
    </w:tbl>
    <w:p w14:paraId="73750710" w14:textId="77777777" w:rsidR="009D3AA1" w:rsidRPr="00171513" w:rsidRDefault="009D3AA1" w:rsidP="00B27670">
      <w:pPr>
        <w:rPr>
          <w:lang w:val="en-US"/>
        </w:rPr>
      </w:pPr>
    </w:p>
    <w:p w14:paraId="6B9CDCE5" w14:textId="77777777" w:rsidR="009D3AA1" w:rsidRPr="00171513" w:rsidRDefault="009D3AA1" w:rsidP="00B27670">
      <w:pPr>
        <w:rPr>
          <w:lang w:val="en-US"/>
        </w:rPr>
      </w:pPr>
    </w:p>
    <w:p w14:paraId="7BD32AF5" w14:textId="77777777" w:rsidR="009D3AA1" w:rsidRPr="00171513" w:rsidRDefault="009D3AA1" w:rsidP="00B27670">
      <w:pPr>
        <w:rPr>
          <w:lang w:val="en-US"/>
        </w:rPr>
      </w:pPr>
    </w:p>
    <w:p w14:paraId="6F23FD40" w14:textId="77777777" w:rsidR="009D3AA1" w:rsidRPr="00171513" w:rsidRDefault="00A01BE5" w:rsidP="00B27670">
      <w:pPr>
        <w:rPr>
          <w:lang w:val="en-US"/>
        </w:rPr>
      </w:pPr>
      <w:r w:rsidRPr="00171513">
        <w:rPr>
          <w:lang w:val="en-US"/>
        </w:rPr>
        <w:t xml:space="preserve">Supplementary </w:t>
      </w:r>
      <w:r w:rsidR="009D3AA1" w:rsidRPr="00171513">
        <w:rPr>
          <w:lang w:val="en-US"/>
        </w:rPr>
        <w:t>Table 2</w:t>
      </w:r>
      <w:r w:rsidRPr="00171513">
        <w:rPr>
          <w:lang w:val="en-US"/>
        </w:rPr>
        <w:t>.</w:t>
      </w:r>
      <w:r w:rsidR="009D3AA1" w:rsidRPr="00171513">
        <w:rPr>
          <w:lang w:val="en-US"/>
        </w:rPr>
        <w:t xml:space="preserve"> Parameters of glycemic control by HCL type and age category. </w:t>
      </w:r>
    </w:p>
    <w:p w14:paraId="52B77104" w14:textId="77777777" w:rsidR="009D3AA1" w:rsidRPr="00171513" w:rsidRDefault="009D3AA1" w:rsidP="00B27670">
      <w:pPr>
        <w:rPr>
          <w:lang w:val="en-US"/>
        </w:rPr>
      </w:pPr>
      <w:r w:rsidRPr="00171513">
        <w:rPr>
          <w:lang w:val="en-US"/>
        </w:rPr>
        <w:t xml:space="preserve">AAPS – </w:t>
      </w:r>
      <w:proofErr w:type="spellStart"/>
      <w:r w:rsidRPr="00171513">
        <w:rPr>
          <w:lang w:val="en-US"/>
        </w:rPr>
        <w:t>AndroidAPS</w:t>
      </w:r>
      <w:proofErr w:type="spellEnd"/>
      <w:r w:rsidRPr="00171513">
        <w:rPr>
          <w:lang w:val="en-US"/>
        </w:rPr>
        <w:t>,</w:t>
      </w:r>
      <w:r w:rsidR="00A01BE5" w:rsidRPr="00171513">
        <w:rPr>
          <w:lang w:val="en-US"/>
        </w:rPr>
        <w:t xml:space="preserve"> </w:t>
      </w:r>
      <w:r w:rsidRPr="00171513">
        <w:rPr>
          <w:lang w:val="en-US"/>
        </w:rPr>
        <w:t>TIR – time in range, GRI – glycemia risk index</w:t>
      </w:r>
    </w:p>
    <w:p w14:paraId="62778E87" w14:textId="77777777" w:rsidR="009D3AA1" w:rsidRPr="00171513" w:rsidRDefault="009D3AA1" w:rsidP="00B27670">
      <w:pPr>
        <w:rPr>
          <w:lang w:val="en-US"/>
        </w:rPr>
      </w:pPr>
    </w:p>
    <w:p w14:paraId="1FA3B659" w14:textId="77777777" w:rsidR="009D3AA1" w:rsidRPr="00171513" w:rsidRDefault="009D3AA1" w:rsidP="00B27670">
      <w:pPr>
        <w:rPr>
          <w:lang w:val="en-US"/>
        </w:rPr>
      </w:pPr>
    </w:p>
    <w:p w14:paraId="66973DFC" w14:textId="77777777" w:rsidR="009D3AA1" w:rsidRPr="00171513" w:rsidRDefault="009D3AA1" w:rsidP="00B27670">
      <w:pPr>
        <w:rPr>
          <w:lang w:val="en-US"/>
        </w:rPr>
      </w:pPr>
    </w:p>
    <w:p w14:paraId="5331DB97" w14:textId="77777777" w:rsidR="009D3AA1" w:rsidRPr="00171513" w:rsidRDefault="009D3AA1" w:rsidP="00B27670">
      <w:pPr>
        <w:rPr>
          <w:lang w:val="en-US"/>
        </w:rPr>
      </w:pPr>
    </w:p>
    <w:p w14:paraId="3AC2110A" w14:textId="77777777" w:rsidR="009D3AA1" w:rsidRPr="00171513" w:rsidRDefault="009D3AA1" w:rsidP="00B27670">
      <w:pPr>
        <w:rPr>
          <w:lang w:val="en-US"/>
        </w:rPr>
      </w:pPr>
    </w:p>
    <w:p w14:paraId="421476AA" w14:textId="77777777" w:rsidR="009D3AA1" w:rsidRPr="00171513" w:rsidRDefault="009D3AA1" w:rsidP="00B27670">
      <w:pPr>
        <w:rPr>
          <w:lang w:val="en-US"/>
        </w:rPr>
      </w:pPr>
    </w:p>
    <w:p w14:paraId="26191CEB" w14:textId="77777777" w:rsidR="009D3AA1" w:rsidRPr="00171513" w:rsidRDefault="009D3AA1" w:rsidP="00B27670">
      <w:pPr>
        <w:rPr>
          <w:lang w:val="en-US"/>
        </w:rPr>
      </w:pPr>
    </w:p>
    <w:p w14:paraId="2C772FF3" w14:textId="77777777" w:rsidR="009D3AA1" w:rsidRPr="00171513" w:rsidRDefault="009D3AA1" w:rsidP="00B27670">
      <w:pPr>
        <w:rPr>
          <w:lang w:val="en-US"/>
        </w:rPr>
      </w:pPr>
    </w:p>
    <w:p w14:paraId="7377492D" w14:textId="77777777" w:rsidR="009D3AA1" w:rsidRPr="00171513" w:rsidRDefault="009D3AA1" w:rsidP="00B27670">
      <w:pPr>
        <w:rPr>
          <w:lang w:val="en-US"/>
        </w:rPr>
      </w:pPr>
    </w:p>
    <w:p w14:paraId="423F43A0" w14:textId="77777777" w:rsidR="009D3AA1" w:rsidRPr="00171513" w:rsidRDefault="009D3AA1" w:rsidP="00B27670">
      <w:pPr>
        <w:rPr>
          <w:lang w:val="en-US"/>
        </w:rPr>
      </w:pPr>
    </w:p>
    <w:p w14:paraId="101229C5" w14:textId="77777777" w:rsidR="009D3AA1" w:rsidRPr="00171513" w:rsidRDefault="009D3AA1" w:rsidP="00B27670">
      <w:pPr>
        <w:rPr>
          <w:lang w:val="en-US"/>
        </w:rPr>
      </w:pPr>
    </w:p>
    <w:p w14:paraId="23D91979" w14:textId="77777777" w:rsidR="009D3AA1" w:rsidRPr="00171513" w:rsidRDefault="009D3AA1" w:rsidP="00B27670">
      <w:pPr>
        <w:rPr>
          <w:lang w:val="en-US"/>
        </w:rPr>
      </w:pPr>
    </w:p>
    <w:p w14:paraId="5AB3058E" w14:textId="77777777" w:rsidR="009D3AA1" w:rsidRPr="00171513" w:rsidRDefault="009D3AA1" w:rsidP="00B27670">
      <w:pPr>
        <w:rPr>
          <w:lang w:val="en-US"/>
        </w:rPr>
      </w:pPr>
    </w:p>
    <w:p w14:paraId="20E9072F" w14:textId="77777777" w:rsidR="009D3AA1" w:rsidRPr="00171513" w:rsidRDefault="009D3AA1" w:rsidP="00B27670">
      <w:pPr>
        <w:rPr>
          <w:lang w:val="en-US"/>
        </w:rPr>
      </w:pPr>
    </w:p>
    <w:p w14:paraId="26C54D73" w14:textId="77777777" w:rsidR="009D3AA1" w:rsidRPr="00171513" w:rsidRDefault="009D3AA1" w:rsidP="00B27670">
      <w:pPr>
        <w:rPr>
          <w:lang w:val="en-US"/>
        </w:rPr>
      </w:pPr>
    </w:p>
    <w:p w14:paraId="7A38F12B" w14:textId="77777777" w:rsidR="009D3AA1" w:rsidRPr="00171513" w:rsidRDefault="009D3AA1" w:rsidP="00B27670">
      <w:pPr>
        <w:rPr>
          <w:lang w:val="en-US"/>
        </w:rPr>
      </w:pPr>
    </w:p>
    <w:p w14:paraId="7588E7E4" w14:textId="77777777" w:rsidR="009D3AA1" w:rsidRPr="00171513" w:rsidRDefault="009D3AA1" w:rsidP="00B27670">
      <w:pPr>
        <w:rPr>
          <w:lang w:val="en-US"/>
        </w:rPr>
      </w:pPr>
    </w:p>
    <w:p w14:paraId="20351DFA" w14:textId="77777777" w:rsidR="009D3AA1" w:rsidRPr="00171513" w:rsidRDefault="009D3AA1" w:rsidP="00B27670">
      <w:pPr>
        <w:rPr>
          <w:lang w:val="en-US"/>
        </w:rPr>
      </w:pPr>
    </w:p>
    <w:p w14:paraId="30CBB4F2" w14:textId="77777777" w:rsidR="009D3AA1" w:rsidRPr="00171513" w:rsidRDefault="009D3AA1" w:rsidP="00B27670">
      <w:pPr>
        <w:rPr>
          <w:lang w:val="en-US"/>
        </w:rPr>
        <w:sectPr w:rsidR="009D3AA1" w:rsidRPr="00171513" w:rsidSect="00350D1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tblpY="1"/>
        <w:tblOverlap w:val="never"/>
        <w:tblW w:w="13255" w:type="dxa"/>
        <w:tblLayout w:type="fixed"/>
        <w:tblLook w:val="04A0" w:firstRow="1" w:lastRow="0" w:firstColumn="1" w:lastColumn="0" w:noHBand="0" w:noVBand="1"/>
      </w:tblPr>
      <w:tblGrid>
        <w:gridCol w:w="1569"/>
        <w:gridCol w:w="973"/>
        <w:gridCol w:w="974"/>
        <w:gridCol w:w="974"/>
        <w:gridCol w:w="974"/>
        <w:gridCol w:w="974"/>
        <w:gridCol w:w="973"/>
        <w:gridCol w:w="974"/>
        <w:gridCol w:w="974"/>
        <w:gridCol w:w="974"/>
        <w:gridCol w:w="974"/>
        <w:gridCol w:w="974"/>
        <w:gridCol w:w="974"/>
      </w:tblGrid>
      <w:tr w:rsidR="00171513" w:rsidRPr="00171513" w14:paraId="040E824F" w14:textId="77777777" w:rsidTr="0020429E">
        <w:trPr>
          <w:trHeight w:val="267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E97970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389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44E48924" w14:textId="77777777" w:rsidR="009D3AA1" w:rsidRPr="00171513" w:rsidRDefault="009D3AA1" w:rsidP="00B27670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ge &lt;6 years</w:t>
            </w:r>
          </w:p>
        </w:tc>
        <w:tc>
          <w:tcPr>
            <w:tcW w:w="3895" w:type="dxa"/>
            <w:gridSpan w:val="4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14:paraId="0E6E008C" w14:textId="77777777" w:rsidR="009D3AA1" w:rsidRPr="00171513" w:rsidRDefault="009D3AA1" w:rsidP="00B27670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ge 6-12 years</w:t>
            </w:r>
          </w:p>
        </w:tc>
        <w:tc>
          <w:tcPr>
            <w:tcW w:w="3896" w:type="dxa"/>
            <w:gridSpan w:val="4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</w:tcPr>
          <w:p w14:paraId="2D17C5DD" w14:textId="77777777" w:rsidR="009D3AA1" w:rsidRPr="00171513" w:rsidRDefault="009D3AA1" w:rsidP="00B27670">
            <w:pPr>
              <w:jc w:val="center"/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ge &gt; 12 years</w:t>
            </w:r>
          </w:p>
        </w:tc>
      </w:tr>
      <w:tr w:rsidR="00171513" w:rsidRPr="00171513" w14:paraId="1700CF9A" w14:textId="77777777" w:rsidTr="0020429E">
        <w:trPr>
          <w:trHeight w:val="267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A9CE1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C5332F2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780G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</w:tcPr>
          <w:p w14:paraId="1ED666C7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Control-IQ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22319352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APS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62ED7F03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</w:tcPr>
          <w:p w14:paraId="4C2E8835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780G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</w:tcPr>
          <w:p w14:paraId="302C253C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Control-IQ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289D2951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APS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3046DCF2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</w:tcPr>
          <w:p w14:paraId="2997058F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780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</w:tcPr>
          <w:p w14:paraId="21BD0A08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Control-IQ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</w:tcPr>
          <w:p w14:paraId="6C368888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AAPS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</w:tcPr>
          <w:p w14:paraId="0320A905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p-value</w:t>
            </w:r>
          </w:p>
        </w:tc>
      </w:tr>
      <w:tr w:rsidR="00171513" w:rsidRPr="00171513" w14:paraId="7B057116" w14:textId="77777777" w:rsidTr="0020429E">
        <w:trPr>
          <w:trHeight w:val="822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52915ED" w14:textId="77777777" w:rsidR="009D3AA1" w:rsidRPr="00171513" w:rsidRDefault="009D3AA1" w:rsidP="00B27670">
            <w:r w:rsidRPr="00171513">
              <w:rPr>
                <w:b/>
                <w:bCs/>
                <w:lang w:val="en-US"/>
              </w:rPr>
              <w:t>Gender – male [N (%)]</w:t>
            </w:r>
          </w:p>
          <w:p w14:paraId="643ADA72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</w:tcBorders>
          </w:tcPr>
          <w:p w14:paraId="40DB2DD7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4 (28.6)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 w14:paraId="337A768F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14 (53.8)</w:t>
            </w:r>
          </w:p>
        </w:tc>
        <w:tc>
          <w:tcPr>
            <w:tcW w:w="974" w:type="dxa"/>
            <w:tcBorders>
              <w:top w:val="single" w:sz="12" w:space="0" w:color="000000"/>
              <w:right w:val="single" w:sz="12" w:space="0" w:color="auto"/>
            </w:tcBorders>
          </w:tcPr>
          <w:p w14:paraId="7C232389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 (50.0)</w:t>
            </w:r>
          </w:p>
        </w:tc>
        <w:tc>
          <w:tcPr>
            <w:tcW w:w="974" w:type="dxa"/>
            <w:tcBorders>
              <w:top w:val="single" w:sz="12" w:space="0" w:color="000000"/>
              <w:right w:val="single" w:sz="12" w:space="0" w:color="auto"/>
            </w:tcBorders>
          </w:tcPr>
          <w:p w14:paraId="6B174BEF" w14:textId="77777777" w:rsidR="009D3AA1" w:rsidRPr="00171513" w:rsidRDefault="009D3AA1" w:rsidP="00B27670">
            <w:r w:rsidRPr="00171513">
              <w:t>0.341</w:t>
            </w:r>
          </w:p>
          <w:p w14:paraId="77C8F1C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auto"/>
            </w:tcBorders>
          </w:tcPr>
          <w:p w14:paraId="72EF6289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25 (62.5)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 w14:paraId="64A4117C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28 (50.9)</w:t>
            </w:r>
          </w:p>
        </w:tc>
        <w:tc>
          <w:tcPr>
            <w:tcW w:w="974" w:type="dxa"/>
            <w:tcBorders>
              <w:top w:val="single" w:sz="12" w:space="0" w:color="000000"/>
              <w:right w:val="single" w:sz="12" w:space="0" w:color="auto"/>
            </w:tcBorders>
          </w:tcPr>
          <w:p w14:paraId="053FBBA9" w14:textId="77777777" w:rsidR="009D3AA1" w:rsidRPr="00171513" w:rsidRDefault="009D3AA1" w:rsidP="00B27670">
            <w:r w:rsidRPr="00171513">
              <w:rPr>
                <w:shd w:val="clear" w:color="auto" w:fill="FFFFFF"/>
              </w:rPr>
              <w:t>22 (46.8)</w:t>
            </w:r>
          </w:p>
          <w:p w14:paraId="790EEE4D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000000"/>
              <w:right w:val="single" w:sz="12" w:space="0" w:color="auto"/>
            </w:tcBorders>
          </w:tcPr>
          <w:p w14:paraId="4CD8EABF" w14:textId="77777777" w:rsidR="009D3AA1" w:rsidRPr="00171513" w:rsidRDefault="009D3AA1" w:rsidP="00B27670">
            <w:r w:rsidRPr="00171513">
              <w:t>0.318</w:t>
            </w:r>
          </w:p>
          <w:p w14:paraId="38B27515" w14:textId="77777777" w:rsidR="009D3AA1" w:rsidRPr="00171513" w:rsidRDefault="009D3AA1" w:rsidP="00B27670"/>
        </w:tc>
        <w:tc>
          <w:tcPr>
            <w:tcW w:w="974" w:type="dxa"/>
            <w:tcBorders>
              <w:top w:val="single" w:sz="12" w:space="0" w:color="000000"/>
              <w:left w:val="single" w:sz="12" w:space="0" w:color="auto"/>
            </w:tcBorders>
          </w:tcPr>
          <w:p w14:paraId="31427C59" w14:textId="77777777" w:rsidR="009D3AA1" w:rsidRPr="00171513" w:rsidRDefault="009D3AA1" w:rsidP="00B27670">
            <w:r w:rsidRPr="00171513">
              <w:t>88 (54.0)</w:t>
            </w:r>
          </w:p>
          <w:p w14:paraId="5EA93461" w14:textId="77777777" w:rsidR="009D3AA1" w:rsidRPr="00171513" w:rsidRDefault="009D3AA1" w:rsidP="00B27670"/>
        </w:tc>
        <w:tc>
          <w:tcPr>
            <w:tcW w:w="974" w:type="dxa"/>
            <w:tcBorders>
              <w:top w:val="single" w:sz="12" w:space="0" w:color="000000"/>
            </w:tcBorders>
          </w:tcPr>
          <w:p w14:paraId="1C4B431C" w14:textId="77777777" w:rsidR="009D3AA1" w:rsidRPr="00171513" w:rsidRDefault="009D3AA1" w:rsidP="00B27670">
            <w:r w:rsidRPr="00171513">
              <w:t>75 (58.1)</w:t>
            </w:r>
          </w:p>
          <w:p w14:paraId="0E5A42CC" w14:textId="77777777" w:rsidR="009D3AA1" w:rsidRPr="00171513" w:rsidRDefault="009D3AA1" w:rsidP="00B27670"/>
        </w:tc>
        <w:tc>
          <w:tcPr>
            <w:tcW w:w="974" w:type="dxa"/>
            <w:tcBorders>
              <w:top w:val="single" w:sz="12" w:space="0" w:color="000000"/>
            </w:tcBorders>
          </w:tcPr>
          <w:p w14:paraId="37C1335F" w14:textId="77777777" w:rsidR="009D3AA1" w:rsidRPr="00171513" w:rsidRDefault="009D3AA1" w:rsidP="00B27670">
            <w:r w:rsidRPr="00171513">
              <w:t>16 (51.6)</w:t>
            </w:r>
          </w:p>
          <w:p w14:paraId="09DCA43F" w14:textId="77777777" w:rsidR="009D3AA1" w:rsidRPr="00171513" w:rsidRDefault="009D3AA1" w:rsidP="00B27670"/>
        </w:tc>
        <w:tc>
          <w:tcPr>
            <w:tcW w:w="974" w:type="dxa"/>
            <w:tcBorders>
              <w:top w:val="single" w:sz="12" w:space="0" w:color="000000"/>
            </w:tcBorders>
          </w:tcPr>
          <w:p w14:paraId="7095CB77" w14:textId="77777777" w:rsidR="009D3AA1" w:rsidRPr="00171513" w:rsidRDefault="009D3AA1" w:rsidP="00B27670">
            <w:r w:rsidRPr="00171513">
              <w:t>0.702</w:t>
            </w:r>
          </w:p>
          <w:p w14:paraId="3DAB987B" w14:textId="77777777" w:rsidR="009D3AA1" w:rsidRPr="00171513" w:rsidRDefault="009D3AA1" w:rsidP="00B27670"/>
        </w:tc>
      </w:tr>
      <w:tr w:rsidR="00171513" w:rsidRPr="00171513" w14:paraId="1536A4CF" w14:textId="77777777" w:rsidTr="0020429E">
        <w:trPr>
          <w:trHeight w:val="1100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1AD040FF" w14:textId="77777777" w:rsidR="009D3AA1" w:rsidRPr="00171513" w:rsidRDefault="009D3AA1" w:rsidP="00B27670">
            <w:r w:rsidRPr="00171513">
              <w:rPr>
                <w:b/>
                <w:bCs/>
                <w:lang w:val="en-US"/>
              </w:rPr>
              <w:t xml:space="preserve">T1D duration </w:t>
            </w:r>
          </w:p>
          <w:p w14:paraId="425A2E9C" w14:textId="77777777" w:rsidR="009D3AA1" w:rsidRPr="00171513" w:rsidRDefault="009D3AA1" w:rsidP="00B27670">
            <w:r w:rsidRPr="00171513">
              <w:rPr>
                <w:b/>
                <w:bCs/>
                <w:lang w:val="en-US"/>
              </w:rPr>
              <w:t>[years] mean (SD)</w:t>
            </w:r>
          </w:p>
          <w:p w14:paraId="18BAE473" w14:textId="77777777" w:rsidR="009D3AA1" w:rsidRPr="00171513" w:rsidRDefault="009D3AA1" w:rsidP="00B27670"/>
        </w:tc>
        <w:tc>
          <w:tcPr>
            <w:tcW w:w="973" w:type="dxa"/>
            <w:tcBorders>
              <w:left w:val="single" w:sz="12" w:space="0" w:color="000000"/>
            </w:tcBorders>
          </w:tcPr>
          <w:p w14:paraId="54DAD815" w14:textId="77777777" w:rsidR="009D3AA1" w:rsidRPr="00171513" w:rsidRDefault="009D3AA1" w:rsidP="00B27670">
            <w:r w:rsidRPr="00171513">
              <w:t>2.8 (1.2)</w:t>
            </w:r>
          </w:p>
          <w:p w14:paraId="6AA08255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2AB4D584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2.4 (0.8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66FEC3C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.3 (0.9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EC6BE58" w14:textId="77777777" w:rsidR="009D3AA1" w:rsidRPr="00171513" w:rsidRDefault="009D3AA1" w:rsidP="00B27670">
            <w:r w:rsidRPr="00171513">
              <w:t>0.090</w:t>
            </w: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69811C3E" w14:textId="77777777" w:rsidR="009D3AA1" w:rsidRPr="00171513" w:rsidRDefault="009D3AA1" w:rsidP="00B27670">
            <w:r w:rsidRPr="00171513">
              <w:t>5.8 (2.2)</w:t>
            </w:r>
          </w:p>
          <w:p w14:paraId="19257468" w14:textId="77777777" w:rsidR="009D3AA1" w:rsidRPr="00171513" w:rsidRDefault="009D3AA1" w:rsidP="00B27670"/>
        </w:tc>
        <w:tc>
          <w:tcPr>
            <w:tcW w:w="973" w:type="dxa"/>
          </w:tcPr>
          <w:p w14:paraId="4CEF7340" w14:textId="77777777" w:rsidR="009D3AA1" w:rsidRPr="00171513" w:rsidRDefault="009D3AA1" w:rsidP="00B27670">
            <w:r w:rsidRPr="00171513">
              <w:t>5.0 (2.3)</w:t>
            </w:r>
          </w:p>
          <w:p w14:paraId="1925444E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5BA26F2" w14:textId="77777777" w:rsidR="009D3AA1" w:rsidRPr="00171513" w:rsidRDefault="009D3AA1" w:rsidP="00B27670">
            <w:r w:rsidRPr="00171513">
              <w:t>5.8 (1.9)</w:t>
            </w:r>
          </w:p>
          <w:p w14:paraId="1174FE1D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50455D1A" w14:textId="77777777" w:rsidR="009D3AA1" w:rsidRPr="00171513" w:rsidRDefault="009D3AA1" w:rsidP="00B27670">
            <w:r w:rsidRPr="00171513">
              <w:t>0.105</w:t>
            </w:r>
          </w:p>
          <w:p w14:paraId="10117BA0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09C0600D" w14:textId="77777777" w:rsidR="009D3AA1" w:rsidRPr="00171513" w:rsidRDefault="009D3AA1" w:rsidP="00B27670">
            <w:r w:rsidRPr="00171513">
              <w:t>9.4 (3.4)</w:t>
            </w:r>
          </w:p>
          <w:p w14:paraId="34318BAB" w14:textId="77777777" w:rsidR="009D3AA1" w:rsidRPr="00171513" w:rsidRDefault="009D3AA1" w:rsidP="00B27670"/>
        </w:tc>
        <w:tc>
          <w:tcPr>
            <w:tcW w:w="974" w:type="dxa"/>
          </w:tcPr>
          <w:p w14:paraId="6BC7FAC2" w14:textId="77777777" w:rsidR="009D3AA1" w:rsidRPr="00171513" w:rsidRDefault="009D3AA1" w:rsidP="00B27670">
            <w:r w:rsidRPr="00171513">
              <w:t>7.1 (3.6)</w:t>
            </w:r>
          </w:p>
          <w:p w14:paraId="71EBC3EF" w14:textId="77777777" w:rsidR="009D3AA1" w:rsidRPr="00171513" w:rsidRDefault="009D3AA1" w:rsidP="00B27670"/>
        </w:tc>
        <w:tc>
          <w:tcPr>
            <w:tcW w:w="974" w:type="dxa"/>
          </w:tcPr>
          <w:p w14:paraId="7CC8918B" w14:textId="77777777" w:rsidR="009D3AA1" w:rsidRPr="00171513" w:rsidRDefault="009D3AA1" w:rsidP="00B27670">
            <w:r w:rsidRPr="00171513">
              <w:t>8.2 (3.1)</w:t>
            </w:r>
          </w:p>
          <w:p w14:paraId="35848D17" w14:textId="77777777" w:rsidR="009D3AA1" w:rsidRPr="00171513" w:rsidRDefault="009D3AA1" w:rsidP="00B27670"/>
        </w:tc>
        <w:tc>
          <w:tcPr>
            <w:tcW w:w="974" w:type="dxa"/>
          </w:tcPr>
          <w:p w14:paraId="39256E1E" w14:textId="77777777" w:rsidR="009D3AA1" w:rsidRPr="00171513" w:rsidRDefault="009D3AA1" w:rsidP="00B27670">
            <w:r w:rsidRPr="00171513">
              <w:t>&lt; 0.001</w:t>
            </w:r>
          </w:p>
          <w:p w14:paraId="6BFE48AA" w14:textId="77777777" w:rsidR="009D3AA1" w:rsidRPr="00171513" w:rsidRDefault="009D3AA1" w:rsidP="00B27670"/>
        </w:tc>
      </w:tr>
      <w:tr w:rsidR="00171513" w:rsidRPr="00171513" w14:paraId="55C31C06" w14:textId="77777777" w:rsidTr="0020429E">
        <w:trPr>
          <w:trHeight w:val="1100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6C5D6732" w14:textId="77777777" w:rsidR="009D3AA1" w:rsidRPr="00171513" w:rsidRDefault="009D3AA1" w:rsidP="00B27670">
            <w:r w:rsidRPr="00171513">
              <w:rPr>
                <w:b/>
                <w:bCs/>
                <w:lang w:val="en-US"/>
              </w:rPr>
              <w:t>Insulin dose [U/</w:t>
            </w:r>
            <w:proofErr w:type="spellStart"/>
            <w:r w:rsidRPr="00171513">
              <w:rPr>
                <w:b/>
                <w:bCs/>
                <w:lang w:val="en-US"/>
              </w:rPr>
              <w:t>kgBW</w:t>
            </w:r>
            <w:proofErr w:type="spellEnd"/>
            <w:r w:rsidRPr="00171513">
              <w:rPr>
                <w:b/>
                <w:bCs/>
                <w:lang w:val="en-US"/>
              </w:rPr>
              <w:t>/day] mean (SD)</w:t>
            </w:r>
          </w:p>
          <w:p w14:paraId="564CECBD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6022E700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74 (0.17)</w:t>
            </w:r>
          </w:p>
        </w:tc>
        <w:tc>
          <w:tcPr>
            <w:tcW w:w="974" w:type="dxa"/>
          </w:tcPr>
          <w:p w14:paraId="3604CAC2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72 (0.22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0E3538F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81 (0.24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C09820B" w14:textId="77777777" w:rsidR="009D3AA1" w:rsidRPr="00171513" w:rsidRDefault="009D3AA1" w:rsidP="00B27670">
            <w:r w:rsidRPr="00171513">
              <w:t>0.606</w:t>
            </w:r>
          </w:p>
          <w:p w14:paraId="73CECBD1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5F6DF960" w14:textId="77777777" w:rsidR="009D3AA1" w:rsidRPr="00171513" w:rsidRDefault="009D3AA1" w:rsidP="00B27670">
            <w:r w:rsidRPr="00171513">
              <w:t>0.90 (0.21)</w:t>
            </w:r>
          </w:p>
          <w:p w14:paraId="1904B9CF" w14:textId="77777777" w:rsidR="009D3AA1" w:rsidRPr="00171513" w:rsidRDefault="009D3AA1" w:rsidP="00B27670"/>
        </w:tc>
        <w:tc>
          <w:tcPr>
            <w:tcW w:w="973" w:type="dxa"/>
          </w:tcPr>
          <w:p w14:paraId="6558FD2F" w14:textId="77777777" w:rsidR="009D3AA1" w:rsidRPr="00171513" w:rsidRDefault="009D3AA1" w:rsidP="00B27670">
            <w:r w:rsidRPr="00171513">
              <w:t>0.76 (0.2)</w:t>
            </w:r>
          </w:p>
          <w:p w14:paraId="21F5DCC0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70228212" w14:textId="77777777" w:rsidR="009D3AA1" w:rsidRPr="00171513" w:rsidRDefault="009D3AA1" w:rsidP="00B27670">
            <w:r w:rsidRPr="00171513">
              <w:t>0.80 (0.25)</w:t>
            </w:r>
          </w:p>
          <w:p w14:paraId="76E4E1F3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5BD1965" w14:textId="77777777" w:rsidR="009D3AA1" w:rsidRPr="00171513" w:rsidRDefault="009D3AA1" w:rsidP="00B27670">
            <w:r w:rsidRPr="00171513">
              <w:t>0.015</w:t>
            </w:r>
          </w:p>
          <w:p w14:paraId="028403BF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1D9077E0" w14:textId="77777777" w:rsidR="009D3AA1" w:rsidRPr="00171513" w:rsidRDefault="009D3AA1" w:rsidP="00B27670">
            <w:r w:rsidRPr="00171513">
              <w:t>0.89 (0.23)</w:t>
            </w:r>
          </w:p>
          <w:p w14:paraId="4A539CC6" w14:textId="77777777" w:rsidR="009D3AA1" w:rsidRPr="00171513" w:rsidRDefault="009D3AA1" w:rsidP="00B27670"/>
        </w:tc>
        <w:tc>
          <w:tcPr>
            <w:tcW w:w="974" w:type="dxa"/>
          </w:tcPr>
          <w:p w14:paraId="04B244F4" w14:textId="77777777" w:rsidR="009D3AA1" w:rsidRPr="00171513" w:rsidRDefault="009D3AA1" w:rsidP="00B27670">
            <w:r w:rsidRPr="00171513">
              <w:t>0.88 (0.24)</w:t>
            </w:r>
          </w:p>
          <w:p w14:paraId="460C0321" w14:textId="77777777" w:rsidR="009D3AA1" w:rsidRPr="00171513" w:rsidRDefault="009D3AA1" w:rsidP="00B27670"/>
        </w:tc>
        <w:tc>
          <w:tcPr>
            <w:tcW w:w="974" w:type="dxa"/>
          </w:tcPr>
          <w:p w14:paraId="55E0F58F" w14:textId="77777777" w:rsidR="009D3AA1" w:rsidRPr="00171513" w:rsidRDefault="009D3AA1" w:rsidP="00B27670">
            <w:r w:rsidRPr="00171513">
              <w:t>0.95 (0.25)</w:t>
            </w:r>
          </w:p>
          <w:p w14:paraId="3239505B" w14:textId="77777777" w:rsidR="009D3AA1" w:rsidRPr="00171513" w:rsidRDefault="009D3AA1" w:rsidP="00B27670"/>
        </w:tc>
        <w:tc>
          <w:tcPr>
            <w:tcW w:w="974" w:type="dxa"/>
          </w:tcPr>
          <w:p w14:paraId="5BCC91FE" w14:textId="77777777" w:rsidR="009D3AA1" w:rsidRPr="00171513" w:rsidRDefault="009D3AA1" w:rsidP="00B27670">
            <w:r w:rsidRPr="00171513">
              <w:t>0.283</w:t>
            </w:r>
          </w:p>
          <w:p w14:paraId="52099C6E" w14:textId="77777777" w:rsidR="009D3AA1" w:rsidRPr="00171513" w:rsidRDefault="009D3AA1" w:rsidP="00B27670"/>
        </w:tc>
      </w:tr>
      <w:tr w:rsidR="00171513" w:rsidRPr="00171513" w14:paraId="0BD5B065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3916F9E2" w14:textId="77777777" w:rsidR="009D3AA1" w:rsidRPr="00171513" w:rsidRDefault="009D3AA1" w:rsidP="00B27670">
            <w:r w:rsidRPr="00171513">
              <w:rPr>
                <w:b/>
                <w:bCs/>
                <w:lang w:val="en-US"/>
              </w:rPr>
              <w:t>BMI-SDS (mean (SD))</w:t>
            </w:r>
          </w:p>
          <w:p w14:paraId="417D1590" w14:textId="77777777" w:rsidR="009D3AA1" w:rsidRPr="00171513" w:rsidRDefault="009D3AA1" w:rsidP="00B27670"/>
        </w:tc>
        <w:tc>
          <w:tcPr>
            <w:tcW w:w="973" w:type="dxa"/>
            <w:tcBorders>
              <w:left w:val="single" w:sz="12" w:space="0" w:color="000000"/>
            </w:tcBorders>
          </w:tcPr>
          <w:p w14:paraId="76B11392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47 (0.96)</w:t>
            </w:r>
          </w:p>
        </w:tc>
        <w:tc>
          <w:tcPr>
            <w:tcW w:w="974" w:type="dxa"/>
          </w:tcPr>
          <w:p w14:paraId="0248B537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62 (1.37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A5CA51F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23 (0.41)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F375B34" w14:textId="77777777" w:rsidR="009D3AA1" w:rsidRPr="00171513" w:rsidRDefault="009D3AA1" w:rsidP="00B27670">
            <w:r w:rsidRPr="00171513">
              <w:t>0.746</w:t>
            </w:r>
          </w:p>
          <w:p w14:paraId="59B28233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3039D417" w14:textId="77777777" w:rsidR="009D3AA1" w:rsidRPr="00171513" w:rsidRDefault="009D3AA1" w:rsidP="00B27670">
            <w:r w:rsidRPr="00171513">
              <w:t>0.42 (1.19)</w:t>
            </w:r>
          </w:p>
          <w:p w14:paraId="358A4FF8" w14:textId="77777777" w:rsidR="009D3AA1" w:rsidRPr="00171513" w:rsidRDefault="009D3AA1" w:rsidP="00B27670"/>
        </w:tc>
        <w:tc>
          <w:tcPr>
            <w:tcW w:w="973" w:type="dxa"/>
          </w:tcPr>
          <w:p w14:paraId="162AC03A" w14:textId="77777777" w:rsidR="009D3AA1" w:rsidRPr="00171513" w:rsidRDefault="009D3AA1" w:rsidP="00B27670">
            <w:r w:rsidRPr="00171513">
              <w:t>0.33 (1.06)</w:t>
            </w:r>
          </w:p>
          <w:p w14:paraId="011D3077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57D8EBF8" w14:textId="77777777" w:rsidR="009D3AA1" w:rsidRPr="00171513" w:rsidRDefault="009D3AA1" w:rsidP="00B27670">
            <w:r w:rsidRPr="00171513">
              <w:t>-0.10 (0.89)</w:t>
            </w:r>
          </w:p>
          <w:p w14:paraId="37E15F6A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5C162E09" w14:textId="77777777" w:rsidR="009D3AA1" w:rsidRPr="00171513" w:rsidRDefault="009D3AA1" w:rsidP="00B27670">
            <w:r w:rsidRPr="00171513">
              <w:t>0.049</w:t>
            </w:r>
          </w:p>
          <w:p w14:paraId="59F108E0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0EEE7203" w14:textId="77777777" w:rsidR="009D3AA1" w:rsidRPr="00171513" w:rsidRDefault="009D3AA1" w:rsidP="00B27670">
            <w:r w:rsidRPr="00171513">
              <w:t>0.81 (1.35)</w:t>
            </w:r>
          </w:p>
          <w:p w14:paraId="6C98A17F" w14:textId="77777777" w:rsidR="009D3AA1" w:rsidRPr="00171513" w:rsidRDefault="009D3AA1" w:rsidP="00B27670"/>
        </w:tc>
        <w:tc>
          <w:tcPr>
            <w:tcW w:w="974" w:type="dxa"/>
          </w:tcPr>
          <w:p w14:paraId="36787F1F" w14:textId="77777777" w:rsidR="009D3AA1" w:rsidRPr="00171513" w:rsidRDefault="009D3AA1" w:rsidP="00B27670">
            <w:r w:rsidRPr="00171513">
              <w:t>0.88 (1.57)</w:t>
            </w:r>
          </w:p>
          <w:p w14:paraId="47B19703" w14:textId="77777777" w:rsidR="009D3AA1" w:rsidRPr="00171513" w:rsidRDefault="009D3AA1" w:rsidP="00B27670"/>
        </w:tc>
        <w:tc>
          <w:tcPr>
            <w:tcW w:w="974" w:type="dxa"/>
          </w:tcPr>
          <w:p w14:paraId="02FB2443" w14:textId="77777777" w:rsidR="009D3AA1" w:rsidRPr="00171513" w:rsidRDefault="009D3AA1" w:rsidP="00B27670">
            <w:r w:rsidRPr="00171513">
              <w:t>0.68 (1.06)</w:t>
            </w:r>
          </w:p>
          <w:p w14:paraId="77AACD77" w14:textId="77777777" w:rsidR="009D3AA1" w:rsidRPr="00171513" w:rsidRDefault="009D3AA1" w:rsidP="00B27670"/>
        </w:tc>
        <w:tc>
          <w:tcPr>
            <w:tcW w:w="974" w:type="dxa"/>
          </w:tcPr>
          <w:p w14:paraId="6E995819" w14:textId="77777777" w:rsidR="009D3AA1" w:rsidRPr="00171513" w:rsidRDefault="009D3AA1" w:rsidP="00B27670">
            <w:r w:rsidRPr="00171513">
              <w:t>0.771</w:t>
            </w:r>
          </w:p>
        </w:tc>
      </w:tr>
      <w:tr w:rsidR="00171513" w:rsidRPr="00171513" w14:paraId="60692FE7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1FDCC92B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HbA1c median [mmol/mol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741E2C1E" w14:textId="77777777" w:rsidR="009D3AA1" w:rsidRPr="00171513" w:rsidRDefault="009D3AA1" w:rsidP="00B27670">
            <w:r w:rsidRPr="00171513">
              <w:rPr>
                <w:lang w:val="en-US"/>
              </w:rPr>
              <w:t xml:space="preserve">50 </w:t>
            </w:r>
            <w:r w:rsidRPr="00171513">
              <w:t>(45 -53)</w:t>
            </w:r>
          </w:p>
          <w:p w14:paraId="448F6F43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4DAC3AA0" w14:textId="77777777" w:rsidR="009D3AA1" w:rsidRPr="00171513" w:rsidRDefault="009D3AA1" w:rsidP="00B27670">
            <w:r w:rsidRPr="00171513">
              <w:rPr>
                <w:lang w:val="en-US"/>
              </w:rPr>
              <w:t xml:space="preserve">50 </w:t>
            </w:r>
            <w:r w:rsidRPr="00171513">
              <w:t>(45 - 56)</w:t>
            </w:r>
          </w:p>
          <w:p w14:paraId="6351EB6F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8C1DCF6" w14:textId="77777777" w:rsidR="009D3AA1" w:rsidRPr="00171513" w:rsidRDefault="009D3AA1" w:rsidP="00B27670">
            <w:r w:rsidRPr="00171513">
              <w:rPr>
                <w:lang w:val="en-US"/>
              </w:rPr>
              <w:t xml:space="preserve">46 </w:t>
            </w:r>
            <w:r w:rsidRPr="00171513">
              <w:t>(43 -47)</w:t>
            </w:r>
          </w:p>
          <w:p w14:paraId="2046A8D4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1C7903A" w14:textId="77777777" w:rsidR="009D3AA1" w:rsidRPr="00171513" w:rsidRDefault="009D3AA1" w:rsidP="00B27670">
            <w:r w:rsidRPr="00171513">
              <w:t>0.287</w:t>
            </w:r>
          </w:p>
          <w:p w14:paraId="6FF4D849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1F1A52D8" w14:textId="77777777" w:rsidR="009D3AA1" w:rsidRPr="00171513" w:rsidRDefault="009D3AA1" w:rsidP="00B27670">
            <w:r w:rsidRPr="00171513">
              <w:t>51 (48 -55)</w:t>
            </w:r>
          </w:p>
          <w:p w14:paraId="4FE8F8B7" w14:textId="77777777" w:rsidR="009D3AA1" w:rsidRPr="00171513" w:rsidRDefault="009D3AA1" w:rsidP="00B27670"/>
          <w:p w14:paraId="379A72ED" w14:textId="77777777" w:rsidR="009D3AA1" w:rsidRPr="00171513" w:rsidRDefault="009D3AA1" w:rsidP="00B27670"/>
        </w:tc>
        <w:tc>
          <w:tcPr>
            <w:tcW w:w="973" w:type="dxa"/>
          </w:tcPr>
          <w:p w14:paraId="3B37BDE6" w14:textId="77777777" w:rsidR="009D3AA1" w:rsidRPr="00171513" w:rsidRDefault="009D3AA1" w:rsidP="00B27670">
            <w:r w:rsidRPr="00171513">
              <w:t>46 (41 -51)</w:t>
            </w:r>
          </w:p>
          <w:p w14:paraId="647CE530" w14:textId="77777777" w:rsidR="009D3AA1" w:rsidRPr="00171513" w:rsidRDefault="009D3AA1" w:rsidP="00B27670"/>
          <w:p w14:paraId="26714AF7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6355A81D" w14:textId="77777777" w:rsidR="009D3AA1" w:rsidRPr="00171513" w:rsidRDefault="009D3AA1" w:rsidP="00B27670">
            <w:r w:rsidRPr="00171513">
              <w:t>44 (39 - 48</w:t>
            </w:r>
          </w:p>
          <w:p w14:paraId="681F5E30" w14:textId="77777777" w:rsidR="009D3AA1" w:rsidRPr="00171513" w:rsidRDefault="009D3AA1" w:rsidP="00B27670"/>
          <w:p w14:paraId="166D48BB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798BF9FC" w14:textId="77777777" w:rsidR="009D3AA1" w:rsidRPr="00171513" w:rsidRDefault="009D3AA1" w:rsidP="00B27670">
            <w:r w:rsidRPr="00171513">
              <w:t>&lt; 0.001</w:t>
            </w:r>
          </w:p>
          <w:p w14:paraId="0A022067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0EA1B99B" w14:textId="77777777" w:rsidR="009D3AA1" w:rsidRPr="00171513" w:rsidRDefault="009D3AA1" w:rsidP="00B27670">
            <w:r w:rsidRPr="00171513">
              <w:t>54 (48 - 60)</w:t>
            </w:r>
          </w:p>
          <w:p w14:paraId="6D5A2CE6" w14:textId="77777777" w:rsidR="009D3AA1" w:rsidRPr="00171513" w:rsidRDefault="009D3AA1" w:rsidP="00B27670"/>
          <w:p w14:paraId="3779593C" w14:textId="77777777" w:rsidR="009D3AA1" w:rsidRPr="00171513" w:rsidRDefault="009D3AA1" w:rsidP="00B27670"/>
        </w:tc>
        <w:tc>
          <w:tcPr>
            <w:tcW w:w="974" w:type="dxa"/>
          </w:tcPr>
          <w:p w14:paraId="45611901" w14:textId="77777777" w:rsidR="009D3AA1" w:rsidRPr="00171513" w:rsidRDefault="009D3AA1" w:rsidP="00B27670">
            <w:r w:rsidRPr="00171513">
              <w:t>50.(45 - 56)</w:t>
            </w:r>
          </w:p>
          <w:p w14:paraId="39091CC5" w14:textId="77777777" w:rsidR="009D3AA1" w:rsidRPr="00171513" w:rsidRDefault="009D3AA1" w:rsidP="00B27670"/>
          <w:p w14:paraId="2DA19081" w14:textId="77777777" w:rsidR="009D3AA1" w:rsidRPr="00171513" w:rsidRDefault="009D3AA1" w:rsidP="00B27670"/>
        </w:tc>
        <w:tc>
          <w:tcPr>
            <w:tcW w:w="974" w:type="dxa"/>
          </w:tcPr>
          <w:p w14:paraId="2A315DA9" w14:textId="77777777" w:rsidR="009D3AA1" w:rsidRPr="00171513" w:rsidRDefault="009D3AA1" w:rsidP="00B27670">
            <w:r w:rsidRPr="00171513">
              <w:t>44(40 - 48)</w:t>
            </w:r>
          </w:p>
          <w:p w14:paraId="42E2EA18" w14:textId="77777777" w:rsidR="009D3AA1" w:rsidRPr="00171513" w:rsidRDefault="009D3AA1" w:rsidP="00B27670"/>
          <w:p w14:paraId="163B826C" w14:textId="77777777" w:rsidR="009D3AA1" w:rsidRPr="00171513" w:rsidRDefault="009D3AA1" w:rsidP="00B27670"/>
        </w:tc>
        <w:tc>
          <w:tcPr>
            <w:tcW w:w="974" w:type="dxa"/>
          </w:tcPr>
          <w:p w14:paraId="04072BB3" w14:textId="77777777" w:rsidR="009D3AA1" w:rsidRPr="00171513" w:rsidRDefault="009D3AA1" w:rsidP="00B27670">
            <w:r w:rsidRPr="00171513">
              <w:t>&lt; 0.001</w:t>
            </w:r>
          </w:p>
          <w:p w14:paraId="222429ED" w14:textId="77777777" w:rsidR="009D3AA1" w:rsidRPr="00171513" w:rsidRDefault="009D3AA1" w:rsidP="00B27670"/>
        </w:tc>
      </w:tr>
      <w:tr w:rsidR="00171513" w:rsidRPr="00171513" w14:paraId="745A17B7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3E5FA3B5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TIR median [%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76183B14" w14:textId="77777777" w:rsidR="009D3AA1" w:rsidRPr="00171513" w:rsidRDefault="009D3AA1" w:rsidP="00B27670">
            <w:r w:rsidRPr="00171513">
              <w:rPr>
                <w:lang w:val="en-US"/>
              </w:rPr>
              <w:t>82</w:t>
            </w:r>
            <w:r w:rsidRPr="00171513">
              <w:t>(72 - 84)</w:t>
            </w:r>
          </w:p>
          <w:p w14:paraId="1A9F76CA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729CD50F" w14:textId="77777777" w:rsidR="009D3AA1" w:rsidRPr="00171513" w:rsidRDefault="009D3AA1" w:rsidP="00B27670">
            <w:r w:rsidRPr="00171513">
              <w:rPr>
                <w:lang w:val="en-US"/>
              </w:rPr>
              <w:t xml:space="preserve">76 </w:t>
            </w:r>
            <w:r w:rsidRPr="00171513">
              <w:t>(63 - 83)</w:t>
            </w:r>
          </w:p>
          <w:p w14:paraId="05A68AB4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6123BE61" w14:textId="77777777" w:rsidR="009D3AA1" w:rsidRPr="00171513" w:rsidRDefault="009D3AA1" w:rsidP="00B27670">
            <w:r w:rsidRPr="00171513">
              <w:rPr>
                <w:lang w:val="en-US"/>
              </w:rPr>
              <w:t xml:space="preserve">74 </w:t>
            </w:r>
            <w:r w:rsidRPr="00171513">
              <w:t>(70 - 77)</w:t>
            </w:r>
          </w:p>
          <w:p w14:paraId="334B88C6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3CADF3B" w14:textId="77777777" w:rsidR="009D3AA1" w:rsidRPr="00171513" w:rsidRDefault="009D3AA1" w:rsidP="00B27670">
            <w:r w:rsidRPr="00171513">
              <w:t>0.360</w:t>
            </w:r>
          </w:p>
          <w:p w14:paraId="48E2C954" w14:textId="77777777" w:rsidR="009D3AA1" w:rsidRPr="00171513" w:rsidRDefault="009D3AA1" w:rsidP="00B27670">
            <w:pPr>
              <w:rPr>
                <w:shd w:val="clear" w:color="auto" w:fill="FFFFFF"/>
              </w:rPr>
            </w:pP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3F526EC3" w14:textId="77777777" w:rsidR="009D3AA1" w:rsidRPr="00171513" w:rsidRDefault="009D3AA1" w:rsidP="00B27670">
            <w:r w:rsidRPr="00171513">
              <w:rPr>
                <w:shd w:val="clear" w:color="auto" w:fill="FFFFFF"/>
              </w:rPr>
              <w:t xml:space="preserve">76 </w:t>
            </w:r>
            <w:r w:rsidRPr="00171513">
              <w:t>(72 - 79)</w:t>
            </w:r>
          </w:p>
          <w:p w14:paraId="5870011C" w14:textId="77777777" w:rsidR="009D3AA1" w:rsidRPr="00171513" w:rsidRDefault="009D3AA1" w:rsidP="00B27670"/>
          <w:p w14:paraId="5BE779F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3" w:type="dxa"/>
          </w:tcPr>
          <w:p w14:paraId="5A3E0C88" w14:textId="77777777" w:rsidR="009D3AA1" w:rsidRPr="00171513" w:rsidRDefault="009D3AA1" w:rsidP="00B27670">
            <w:r w:rsidRPr="00171513">
              <w:rPr>
                <w:shd w:val="clear" w:color="auto" w:fill="FFFFFF"/>
              </w:rPr>
              <w:t xml:space="preserve">75 </w:t>
            </w:r>
            <w:r w:rsidRPr="00171513">
              <w:t>(70 – 81)</w:t>
            </w:r>
          </w:p>
          <w:p w14:paraId="1973B286" w14:textId="77777777" w:rsidR="009D3AA1" w:rsidRPr="00171513" w:rsidRDefault="009D3AA1" w:rsidP="00B27670"/>
          <w:p w14:paraId="06946E7D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75F608B" w14:textId="77777777" w:rsidR="009D3AA1" w:rsidRPr="00171513" w:rsidRDefault="009D3AA1" w:rsidP="00B27670">
            <w:r w:rsidRPr="00171513">
              <w:rPr>
                <w:shd w:val="clear" w:color="auto" w:fill="FFFFFF"/>
              </w:rPr>
              <w:t xml:space="preserve">79 </w:t>
            </w:r>
            <w:r w:rsidRPr="00171513">
              <w:t>(72 - 84)</w:t>
            </w:r>
          </w:p>
          <w:p w14:paraId="710771A3" w14:textId="77777777" w:rsidR="009D3AA1" w:rsidRPr="00171513" w:rsidRDefault="009D3AA1" w:rsidP="00B27670"/>
          <w:p w14:paraId="459F5C72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DAA605A" w14:textId="77777777" w:rsidR="009D3AA1" w:rsidRPr="00171513" w:rsidRDefault="009D3AA1" w:rsidP="00B27670">
            <w:r w:rsidRPr="00171513">
              <w:t>0.221</w:t>
            </w:r>
          </w:p>
          <w:p w14:paraId="5C3F157D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7B285079" w14:textId="77777777" w:rsidR="009D3AA1" w:rsidRPr="00171513" w:rsidRDefault="009D3AA1" w:rsidP="00B27670">
            <w:r w:rsidRPr="00171513">
              <w:t>75 (68 - 81)</w:t>
            </w:r>
          </w:p>
          <w:p w14:paraId="54A419A8" w14:textId="77777777" w:rsidR="009D3AA1" w:rsidRPr="00171513" w:rsidRDefault="009D3AA1" w:rsidP="00B27670"/>
          <w:p w14:paraId="36792ADB" w14:textId="77777777" w:rsidR="009D3AA1" w:rsidRPr="00171513" w:rsidRDefault="009D3AA1" w:rsidP="00B27670"/>
        </w:tc>
        <w:tc>
          <w:tcPr>
            <w:tcW w:w="974" w:type="dxa"/>
          </w:tcPr>
          <w:p w14:paraId="616DF1D1" w14:textId="77777777" w:rsidR="009D3AA1" w:rsidRPr="00171513" w:rsidRDefault="009D3AA1" w:rsidP="00B27670">
            <w:r w:rsidRPr="00171513">
              <w:t>75(65 - 81)</w:t>
            </w:r>
          </w:p>
          <w:p w14:paraId="51E2CC18" w14:textId="77777777" w:rsidR="009D3AA1" w:rsidRPr="00171513" w:rsidRDefault="009D3AA1" w:rsidP="00B27670"/>
          <w:p w14:paraId="04BCA783" w14:textId="77777777" w:rsidR="009D3AA1" w:rsidRPr="00171513" w:rsidRDefault="009D3AA1" w:rsidP="00B27670"/>
        </w:tc>
        <w:tc>
          <w:tcPr>
            <w:tcW w:w="974" w:type="dxa"/>
          </w:tcPr>
          <w:p w14:paraId="54730A8E" w14:textId="77777777" w:rsidR="009D3AA1" w:rsidRPr="00171513" w:rsidRDefault="009D3AA1" w:rsidP="00B27670">
            <w:r w:rsidRPr="00171513">
              <w:t>74 (68 - 80)</w:t>
            </w:r>
          </w:p>
          <w:p w14:paraId="5C68CBBE" w14:textId="77777777" w:rsidR="009D3AA1" w:rsidRPr="00171513" w:rsidRDefault="009D3AA1" w:rsidP="00B27670"/>
          <w:p w14:paraId="3B5D0FEA" w14:textId="77777777" w:rsidR="009D3AA1" w:rsidRPr="00171513" w:rsidRDefault="009D3AA1" w:rsidP="00B27670"/>
        </w:tc>
        <w:tc>
          <w:tcPr>
            <w:tcW w:w="974" w:type="dxa"/>
          </w:tcPr>
          <w:p w14:paraId="7C386051" w14:textId="77777777" w:rsidR="009D3AA1" w:rsidRPr="00171513" w:rsidRDefault="009D3AA1" w:rsidP="00B27670">
            <w:r w:rsidRPr="00171513">
              <w:t>0.545</w:t>
            </w:r>
          </w:p>
          <w:p w14:paraId="19D3FB3D" w14:textId="77777777" w:rsidR="009D3AA1" w:rsidRPr="00171513" w:rsidRDefault="009D3AA1" w:rsidP="00B27670"/>
        </w:tc>
      </w:tr>
      <w:tr w:rsidR="00171513" w:rsidRPr="00171513" w14:paraId="70E77C2D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3F4CCF67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TAR&gt; 180 mg/dL median [%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00BD6914" w14:textId="77777777" w:rsidR="009D3AA1" w:rsidRPr="00171513" w:rsidRDefault="009D3AA1" w:rsidP="00B27670">
            <w:r w:rsidRPr="00171513">
              <w:rPr>
                <w:lang w:val="en-US"/>
              </w:rPr>
              <w:t xml:space="preserve">13 </w:t>
            </w:r>
            <w:r w:rsidRPr="00171513">
              <w:t>(9.2 - 19)</w:t>
            </w:r>
          </w:p>
          <w:p w14:paraId="7D74E2C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082BF2B0" w14:textId="77777777" w:rsidR="009D3AA1" w:rsidRPr="00171513" w:rsidRDefault="009D3AA1" w:rsidP="00B27670">
            <w:r w:rsidRPr="00171513">
              <w:rPr>
                <w:lang w:val="en-US"/>
              </w:rPr>
              <w:t xml:space="preserve">16 </w:t>
            </w:r>
            <w:r w:rsidRPr="00171513">
              <w:t>(11 - 21)</w:t>
            </w:r>
          </w:p>
          <w:p w14:paraId="190A1099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22B7C13" w14:textId="77777777" w:rsidR="009D3AA1" w:rsidRPr="00171513" w:rsidRDefault="009D3AA1" w:rsidP="00B27670">
            <w:r w:rsidRPr="00171513">
              <w:rPr>
                <w:lang w:val="en-US"/>
              </w:rPr>
              <w:t xml:space="preserve">14 </w:t>
            </w:r>
            <w:r w:rsidRPr="00171513">
              <w:t>(12 - 15)</w:t>
            </w:r>
          </w:p>
          <w:p w14:paraId="4943AB1C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4083294" w14:textId="77777777" w:rsidR="009D3AA1" w:rsidRPr="00171513" w:rsidRDefault="009D3AA1" w:rsidP="00B27670">
            <w:r w:rsidRPr="00171513">
              <w:t>0.696</w:t>
            </w:r>
          </w:p>
          <w:p w14:paraId="098936B4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7004502F" w14:textId="77777777" w:rsidR="009D3AA1" w:rsidRPr="00171513" w:rsidRDefault="009D3AA1" w:rsidP="00B27670">
            <w:r w:rsidRPr="00171513">
              <w:t>17 (13 - 19)</w:t>
            </w:r>
          </w:p>
          <w:p w14:paraId="70850F23" w14:textId="77777777" w:rsidR="009D3AA1" w:rsidRPr="00171513" w:rsidRDefault="009D3AA1" w:rsidP="00B27670"/>
          <w:p w14:paraId="3BA2997E" w14:textId="77777777" w:rsidR="009D3AA1" w:rsidRPr="00171513" w:rsidRDefault="009D3AA1" w:rsidP="00B27670"/>
        </w:tc>
        <w:tc>
          <w:tcPr>
            <w:tcW w:w="973" w:type="dxa"/>
          </w:tcPr>
          <w:p w14:paraId="67E74047" w14:textId="77777777" w:rsidR="009D3AA1" w:rsidRPr="00171513" w:rsidRDefault="009D3AA1" w:rsidP="00B27670">
            <w:r w:rsidRPr="00171513">
              <w:t>15 (11 - 20)</w:t>
            </w:r>
          </w:p>
          <w:p w14:paraId="2D99C4E7" w14:textId="77777777" w:rsidR="009D3AA1" w:rsidRPr="00171513" w:rsidRDefault="009D3AA1" w:rsidP="00B27670"/>
          <w:p w14:paraId="7F2394FA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13172A77" w14:textId="77777777" w:rsidR="009D3AA1" w:rsidRPr="00171513" w:rsidRDefault="009D3AA1" w:rsidP="00B27670">
            <w:r w:rsidRPr="00171513">
              <w:t>11.0 (8.5-15)</w:t>
            </w:r>
          </w:p>
          <w:p w14:paraId="7AC4E394" w14:textId="77777777" w:rsidR="009D3AA1" w:rsidRPr="00171513" w:rsidRDefault="009D3AA1" w:rsidP="00B27670"/>
          <w:p w14:paraId="6E5BA87D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D5BA9D6" w14:textId="77777777" w:rsidR="009D3AA1" w:rsidRPr="00171513" w:rsidRDefault="009D3AA1" w:rsidP="00B27670">
            <w:r w:rsidRPr="00171513">
              <w:t>&lt; 0.001</w:t>
            </w:r>
          </w:p>
          <w:p w14:paraId="508F5C45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26D3A1A1" w14:textId="77777777" w:rsidR="009D3AA1" w:rsidRPr="00171513" w:rsidRDefault="009D3AA1" w:rsidP="00B27670">
            <w:r w:rsidRPr="00171513">
              <w:t>18 (14 – 22)</w:t>
            </w:r>
          </w:p>
          <w:p w14:paraId="1FEC59CF" w14:textId="77777777" w:rsidR="009D3AA1" w:rsidRPr="00171513" w:rsidRDefault="009D3AA1" w:rsidP="00B27670"/>
          <w:p w14:paraId="493E1624" w14:textId="77777777" w:rsidR="009D3AA1" w:rsidRPr="00171513" w:rsidRDefault="009D3AA1" w:rsidP="00B27670"/>
        </w:tc>
        <w:tc>
          <w:tcPr>
            <w:tcW w:w="974" w:type="dxa"/>
          </w:tcPr>
          <w:p w14:paraId="6DE448E7" w14:textId="77777777" w:rsidR="009D3AA1" w:rsidRPr="00171513" w:rsidRDefault="009D3AA1" w:rsidP="00B27670">
            <w:r w:rsidRPr="00171513">
              <w:t>18 (13 - 24)</w:t>
            </w:r>
          </w:p>
          <w:p w14:paraId="69CDC059" w14:textId="77777777" w:rsidR="009D3AA1" w:rsidRPr="00171513" w:rsidRDefault="009D3AA1" w:rsidP="00B27670"/>
          <w:p w14:paraId="15590F0B" w14:textId="77777777" w:rsidR="009D3AA1" w:rsidRPr="00171513" w:rsidRDefault="009D3AA1" w:rsidP="00B27670"/>
        </w:tc>
        <w:tc>
          <w:tcPr>
            <w:tcW w:w="974" w:type="dxa"/>
          </w:tcPr>
          <w:p w14:paraId="14A2E460" w14:textId="77777777" w:rsidR="009D3AA1" w:rsidRPr="00171513" w:rsidRDefault="009D3AA1" w:rsidP="00B27670">
            <w:r w:rsidRPr="00171513">
              <w:t>12 (10 - 18)</w:t>
            </w:r>
          </w:p>
          <w:p w14:paraId="48200660" w14:textId="77777777" w:rsidR="009D3AA1" w:rsidRPr="00171513" w:rsidRDefault="009D3AA1" w:rsidP="00B27670"/>
          <w:p w14:paraId="0FA16001" w14:textId="77777777" w:rsidR="009D3AA1" w:rsidRPr="00171513" w:rsidRDefault="009D3AA1" w:rsidP="00B27670"/>
        </w:tc>
        <w:tc>
          <w:tcPr>
            <w:tcW w:w="974" w:type="dxa"/>
          </w:tcPr>
          <w:p w14:paraId="3CECB2A5" w14:textId="77777777" w:rsidR="009D3AA1" w:rsidRPr="00171513" w:rsidRDefault="009D3AA1" w:rsidP="00B27670">
            <w:r w:rsidRPr="00171513">
              <w:t>0.005</w:t>
            </w:r>
          </w:p>
          <w:p w14:paraId="5F8E4B31" w14:textId="77777777" w:rsidR="009D3AA1" w:rsidRPr="00171513" w:rsidRDefault="009D3AA1" w:rsidP="00B27670"/>
        </w:tc>
      </w:tr>
      <w:tr w:rsidR="00171513" w:rsidRPr="00171513" w14:paraId="126B002A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7B93C155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lastRenderedPageBreak/>
              <w:t>TAR&gt; 250 mg/dL median [%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6E6CC4CD" w14:textId="77777777" w:rsidR="009D3AA1" w:rsidRPr="00171513" w:rsidRDefault="009D3AA1" w:rsidP="00B27670">
            <w:r w:rsidRPr="00171513">
              <w:rPr>
                <w:lang w:val="en-US"/>
              </w:rPr>
              <w:t xml:space="preserve">1.5 </w:t>
            </w:r>
            <w:r w:rsidRPr="00171513">
              <w:t>(1.0 – 5.0)</w:t>
            </w:r>
          </w:p>
          <w:p w14:paraId="5DC6CE1A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2EDDAF5C" w14:textId="77777777" w:rsidR="009D3AA1" w:rsidRPr="00171513" w:rsidRDefault="009D3AA1" w:rsidP="00B27670">
            <w:r w:rsidRPr="00171513">
              <w:rPr>
                <w:lang w:val="en-US"/>
              </w:rPr>
              <w:t xml:space="preserve">4.0 </w:t>
            </w:r>
            <w:r w:rsidRPr="00171513">
              <w:t>(2.0 - 11)</w:t>
            </w:r>
          </w:p>
          <w:p w14:paraId="099D363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6F349A23" w14:textId="77777777" w:rsidR="009D3AA1" w:rsidRPr="00171513" w:rsidRDefault="009D3AA1" w:rsidP="00B27670">
            <w:r w:rsidRPr="00171513">
              <w:rPr>
                <w:lang w:val="en-US"/>
              </w:rPr>
              <w:t xml:space="preserve">5.5 </w:t>
            </w:r>
            <w:r w:rsidRPr="00171513">
              <w:t>(2.8 - 9.8)</w:t>
            </w:r>
          </w:p>
          <w:p w14:paraId="500A3497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29052B5" w14:textId="77777777" w:rsidR="009D3AA1" w:rsidRPr="00171513" w:rsidRDefault="009D3AA1" w:rsidP="00B27670">
            <w:r w:rsidRPr="00171513">
              <w:t>0.063</w:t>
            </w:r>
          </w:p>
          <w:p w14:paraId="65C1B907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53E42220" w14:textId="77777777" w:rsidR="009D3AA1" w:rsidRPr="00171513" w:rsidRDefault="009D3AA1" w:rsidP="00B27670">
            <w:r w:rsidRPr="00171513">
              <w:t>3.5 (1.0-7.0)</w:t>
            </w:r>
          </w:p>
          <w:p w14:paraId="71FE04A2" w14:textId="77777777" w:rsidR="009D3AA1" w:rsidRPr="00171513" w:rsidRDefault="009D3AA1" w:rsidP="00B27670"/>
          <w:p w14:paraId="3904A0FB" w14:textId="77777777" w:rsidR="009D3AA1" w:rsidRPr="00171513" w:rsidRDefault="009D3AA1" w:rsidP="00B27670"/>
        </w:tc>
        <w:tc>
          <w:tcPr>
            <w:tcW w:w="973" w:type="dxa"/>
          </w:tcPr>
          <w:p w14:paraId="01A086D8" w14:textId="77777777" w:rsidR="009D3AA1" w:rsidRPr="00171513" w:rsidRDefault="009D3AA1" w:rsidP="00B27670">
            <w:r w:rsidRPr="00171513">
              <w:t>4.0 (2.5-7.0)</w:t>
            </w:r>
          </w:p>
          <w:p w14:paraId="0661AECA" w14:textId="77777777" w:rsidR="009D3AA1" w:rsidRPr="00171513" w:rsidRDefault="009D3AA1" w:rsidP="00B27670"/>
          <w:p w14:paraId="6C7B3633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DDB3E6B" w14:textId="77777777" w:rsidR="009D3AA1" w:rsidRPr="00171513" w:rsidRDefault="009D3AA1" w:rsidP="00B27670">
            <w:r w:rsidRPr="00171513">
              <w:t>3.0 (1.5-4.5)</w:t>
            </w:r>
          </w:p>
          <w:p w14:paraId="6EF65B12" w14:textId="77777777" w:rsidR="009D3AA1" w:rsidRPr="00171513" w:rsidRDefault="009D3AA1" w:rsidP="00B27670"/>
          <w:p w14:paraId="7C10B753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2855D9AC" w14:textId="77777777" w:rsidR="009D3AA1" w:rsidRPr="00171513" w:rsidRDefault="009D3AA1" w:rsidP="00B27670">
            <w:r w:rsidRPr="00171513">
              <w:t>0.085</w:t>
            </w:r>
          </w:p>
          <w:p w14:paraId="008C7255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270AC800" w14:textId="77777777" w:rsidR="009D3AA1" w:rsidRPr="00171513" w:rsidRDefault="009D3AA1" w:rsidP="00B27670">
            <w:r w:rsidRPr="00171513">
              <w:t>4.0 (1.0 – 7.0)</w:t>
            </w:r>
          </w:p>
          <w:p w14:paraId="63A7666A" w14:textId="77777777" w:rsidR="009D3AA1" w:rsidRPr="00171513" w:rsidRDefault="009D3AA1" w:rsidP="00B27670"/>
          <w:p w14:paraId="2810E19D" w14:textId="77777777" w:rsidR="009D3AA1" w:rsidRPr="00171513" w:rsidRDefault="009D3AA1" w:rsidP="00B27670"/>
        </w:tc>
        <w:tc>
          <w:tcPr>
            <w:tcW w:w="974" w:type="dxa"/>
          </w:tcPr>
          <w:p w14:paraId="2AAC11D0" w14:textId="77777777" w:rsidR="009D3AA1" w:rsidRPr="00171513" w:rsidRDefault="009D3AA1" w:rsidP="00B27670">
            <w:r w:rsidRPr="00171513">
              <w:t>4.0 (2.0 – 9.0)</w:t>
            </w:r>
          </w:p>
          <w:p w14:paraId="263420DF" w14:textId="77777777" w:rsidR="009D3AA1" w:rsidRPr="00171513" w:rsidRDefault="009D3AA1" w:rsidP="00B27670"/>
          <w:p w14:paraId="38DDC95A" w14:textId="77777777" w:rsidR="009D3AA1" w:rsidRPr="00171513" w:rsidRDefault="009D3AA1" w:rsidP="00B27670"/>
        </w:tc>
        <w:tc>
          <w:tcPr>
            <w:tcW w:w="974" w:type="dxa"/>
          </w:tcPr>
          <w:p w14:paraId="2F826055" w14:textId="77777777" w:rsidR="009D3AA1" w:rsidRPr="00171513" w:rsidRDefault="009D3AA1" w:rsidP="00B27670">
            <w:r w:rsidRPr="00171513">
              <w:t>5.0 (2.0 – 8.0)</w:t>
            </w:r>
          </w:p>
          <w:p w14:paraId="37B6602A" w14:textId="77777777" w:rsidR="009D3AA1" w:rsidRPr="00171513" w:rsidRDefault="009D3AA1" w:rsidP="00B27670"/>
        </w:tc>
        <w:tc>
          <w:tcPr>
            <w:tcW w:w="974" w:type="dxa"/>
          </w:tcPr>
          <w:p w14:paraId="6A940971" w14:textId="77777777" w:rsidR="009D3AA1" w:rsidRPr="00171513" w:rsidRDefault="009D3AA1" w:rsidP="00B27670">
            <w:r w:rsidRPr="00171513">
              <w:t>0.212</w:t>
            </w:r>
          </w:p>
          <w:p w14:paraId="4C3B1A41" w14:textId="77777777" w:rsidR="009D3AA1" w:rsidRPr="00171513" w:rsidRDefault="009D3AA1" w:rsidP="00B27670"/>
        </w:tc>
      </w:tr>
      <w:tr w:rsidR="00171513" w:rsidRPr="00171513" w14:paraId="7DE526FC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2DF208DA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TBR&lt; 70 mg/dL median [%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394A5283" w14:textId="77777777" w:rsidR="009D3AA1" w:rsidRPr="00171513" w:rsidRDefault="009D3AA1" w:rsidP="00B27670">
            <w:r w:rsidRPr="00171513">
              <w:rPr>
                <w:lang w:val="en-US"/>
              </w:rPr>
              <w:t xml:space="preserve">3.5 </w:t>
            </w:r>
            <w:r w:rsidRPr="00171513">
              <w:t>(3.0 - 5.8)</w:t>
            </w:r>
          </w:p>
          <w:p w14:paraId="734C31B8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4D1C60A5" w14:textId="77777777" w:rsidR="009D3AA1" w:rsidRPr="00171513" w:rsidRDefault="009D3AA1" w:rsidP="00B27670">
            <w:r w:rsidRPr="00171513">
              <w:rPr>
                <w:lang w:val="en-US"/>
              </w:rPr>
              <w:t xml:space="preserve">3.0 </w:t>
            </w:r>
            <w:r w:rsidRPr="00171513">
              <w:t>(1.2 - 4.8)</w:t>
            </w:r>
          </w:p>
          <w:p w14:paraId="54B47D12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2B2F014B" w14:textId="77777777" w:rsidR="009D3AA1" w:rsidRPr="00171513" w:rsidRDefault="009D3AA1" w:rsidP="00B27670">
            <w:r w:rsidRPr="00171513">
              <w:rPr>
                <w:lang w:val="en-US"/>
              </w:rPr>
              <w:t xml:space="preserve">4.0 </w:t>
            </w:r>
            <w:r w:rsidRPr="00171513">
              <w:t>(3.2 - 4.8)</w:t>
            </w:r>
          </w:p>
          <w:p w14:paraId="45516759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EF697A6" w14:textId="77777777" w:rsidR="009D3AA1" w:rsidRPr="00171513" w:rsidRDefault="009D3AA1" w:rsidP="00B27670">
            <w:r w:rsidRPr="00171513">
              <w:t>0.185</w:t>
            </w:r>
          </w:p>
          <w:p w14:paraId="35249EBC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58EA6D8F" w14:textId="77777777" w:rsidR="009D3AA1" w:rsidRPr="00171513" w:rsidRDefault="009D3AA1" w:rsidP="00B27670">
            <w:r w:rsidRPr="00171513">
              <w:t>2.0 (1.8 - 3.2)</w:t>
            </w:r>
          </w:p>
          <w:p w14:paraId="3479E9EE" w14:textId="77777777" w:rsidR="009D3AA1" w:rsidRPr="00171513" w:rsidRDefault="009D3AA1" w:rsidP="00B27670"/>
          <w:p w14:paraId="44102747" w14:textId="77777777" w:rsidR="009D3AA1" w:rsidRPr="00171513" w:rsidRDefault="009D3AA1" w:rsidP="00B27670"/>
        </w:tc>
        <w:tc>
          <w:tcPr>
            <w:tcW w:w="973" w:type="dxa"/>
          </w:tcPr>
          <w:p w14:paraId="3ABFA423" w14:textId="77777777" w:rsidR="009D3AA1" w:rsidRPr="00171513" w:rsidRDefault="009D3AA1" w:rsidP="00B27670">
            <w:r w:rsidRPr="00171513">
              <w:t>3.0 (2.0-4.0)</w:t>
            </w:r>
          </w:p>
          <w:p w14:paraId="6508A848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182CBCA2" w14:textId="77777777" w:rsidR="009D3AA1" w:rsidRPr="00171513" w:rsidRDefault="009D3AA1" w:rsidP="00B27670">
            <w:r w:rsidRPr="00171513">
              <w:t>5.0 (3.0-7.0)</w:t>
            </w:r>
          </w:p>
          <w:p w14:paraId="074D4A9A" w14:textId="77777777" w:rsidR="009D3AA1" w:rsidRPr="00171513" w:rsidRDefault="009D3AA1" w:rsidP="00B27670"/>
          <w:p w14:paraId="3B33AED1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8C65C98" w14:textId="77777777" w:rsidR="009D3AA1" w:rsidRPr="00171513" w:rsidRDefault="009D3AA1" w:rsidP="00B27670">
            <w:r w:rsidRPr="00171513">
              <w:t>&lt; 0.001</w:t>
            </w:r>
          </w:p>
          <w:p w14:paraId="7CDB16CC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7C06794E" w14:textId="77777777" w:rsidR="009D3AA1" w:rsidRPr="00171513" w:rsidRDefault="009D3AA1" w:rsidP="00B27670">
            <w:r w:rsidRPr="00171513">
              <w:t>2.0 (1.0 – 3.0)</w:t>
            </w:r>
          </w:p>
          <w:p w14:paraId="1F68A671" w14:textId="77777777" w:rsidR="009D3AA1" w:rsidRPr="00171513" w:rsidRDefault="009D3AA1" w:rsidP="00B27670"/>
          <w:p w14:paraId="0CC5EF55" w14:textId="77777777" w:rsidR="009D3AA1" w:rsidRPr="00171513" w:rsidRDefault="009D3AA1" w:rsidP="00B27670"/>
        </w:tc>
        <w:tc>
          <w:tcPr>
            <w:tcW w:w="974" w:type="dxa"/>
          </w:tcPr>
          <w:p w14:paraId="207B3EC9" w14:textId="77777777" w:rsidR="009D3AA1" w:rsidRPr="00171513" w:rsidRDefault="009D3AA1" w:rsidP="00B27670">
            <w:r w:rsidRPr="00171513">
              <w:t>2.0 (1.0 – 4.0)</w:t>
            </w:r>
          </w:p>
          <w:p w14:paraId="3324739F" w14:textId="77777777" w:rsidR="009D3AA1" w:rsidRPr="00171513" w:rsidRDefault="009D3AA1" w:rsidP="00B27670"/>
          <w:p w14:paraId="187462FF" w14:textId="77777777" w:rsidR="009D3AA1" w:rsidRPr="00171513" w:rsidRDefault="009D3AA1" w:rsidP="00B27670"/>
        </w:tc>
        <w:tc>
          <w:tcPr>
            <w:tcW w:w="974" w:type="dxa"/>
          </w:tcPr>
          <w:p w14:paraId="44068802" w14:textId="77777777" w:rsidR="009D3AA1" w:rsidRPr="00171513" w:rsidRDefault="009D3AA1" w:rsidP="00B27670">
            <w:r w:rsidRPr="00171513">
              <w:t>4.0 (2.0 – 7.0)</w:t>
            </w:r>
          </w:p>
          <w:p w14:paraId="499C977B" w14:textId="77777777" w:rsidR="009D3AA1" w:rsidRPr="00171513" w:rsidRDefault="009D3AA1" w:rsidP="00B27670"/>
          <w:p w14:paraId="176C32F6" w14:textId="77777777" w:rsidR="009D3AA1" w:rsidRPr="00171513" w:rsidRDefault="009D3AA1" w:rsidP="00B27670"/>
        </w:tc>
        <w:tc>
          <w:tcPr>
            <w:tcW w:w="974" w:type="dxa"/>
          </w:tcPr>
          <w:p w14:paraId="2CEBC2B6" w14:textId="77777777" w:rsidR="009D3AA1" w:rsidRPr="00171513" w:rsidRDefault="009D3AA1" w:rsidP="00B27670">
            <w:r w:rsidRPr="00171513">
              <w:t>&lt; 0.001</w:t>
            </w:r>
          </w:p>
          <w:p w14:paraId="6B99948F" w14:textId="77777777" w:rsidR="009D3AA1" w:rsidRPr="00171513" w:rsidRDefault="009D3AA1" w:rsidP="00B27670"/>
        </w:tc>
      </w:tr>
      <w:tr w:rsidR="00171513" w:rsidRPr="00171513" w14:paraId="167F47FF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5B158742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TBR&lt; 54 mg/dL median [%]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63F2D69A" w14:textId="77777777" w:rsidR="009D3AA1" w:rsidRPr="00171513" w:rsidRDefault="009D3AA1" w:rsidP="00B27670">
            <w:r w:rsidRPr="00171513">
              <w:rPr>
                <w:lang w:val="en-US"/>
              </w:rPr>
              <w:t xml:space="preserve">1.0 </w:t>
            </w:r>
            <w:r w:rsidRPr="00171513">
              <w:t>(0.0-1.0)</w:t>
            </w:r>
          </w:p>
          <w:p w14:paraId="761FB3CC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3941A1DB" w14:textId="77777777" w:rsidR="009D3AA1" w:rsidRPr="00171513" w:rsidRDefault="009D3AA1" w:rsidP="00B27670">
            <w:r w:rsidRPr="00171513">
              <w:rPr>
                <w:lang w:val="en-US"/>
              </w:rPr>
              <w:t xml:space="preserve">0.0 </w:t>
            </w:r>
            <w:r w:rsidRPr="00171513">
              <w:t>(0.0 - 1.8)</w:t>
            </w:r>
          </w:p>
          <w:p w14:paraId="25EB151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6940418" w14:textId="77777777" w:rsidR="009D3AA1" w:rsidRPr="00171513" w:rsidRDefault="009D3AA1" w:rsidP="00B27670">
            <w:r w:rsidRPr="00171513">
              <w:rPr>
                <w:lang w:val="en-US"/>
              </w:rPr>
              <w:t xml:space="preserve">1.0 </w:t>
            </w:r>
            <w:r w:rsidRPr="00171513">
              <w:t>(1.0-1.0)</w:t>
            </w:r>
          </w:p>
          <w:p w14:paraId="376DDB2B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C7DE148" w14:textId="77777777" w:rsidR="009D3AA1" w:rsidRPr="00171513" w:rsidRDefault="009D3AA1" w:rsidP="00B27670">
            <w:r w:rsidRPr="00171513">
              <w:t>0.614</w:t>
            </w:r>
          </w:p>
          <w:p w14:paraId="543846C5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0DFFD593" w14:textId="77777777" w:rsidR="009D3AA1" w:rsidRPr="00171513" w:rsidRDefault="009D3AA1" w:rsidP="00B27670">
            <w:r w:rsidRPr="00171513">
              <w:t>0.0 (0.0-1.0)</w:t>
            </w:r>
          </w:p>
          <w:p w14:paraId="2AB1325C" w14:textId="77777777" w:rsidR="009D3AA1" w:rsidRPr="00171513" w:rsidRDefault="009D3AA1" w:rsidP="00B27670"/>
          <w:p w14:paraId="6AE5B19C" w14:textId="77777777" w:rsidR="009D3AA1" w:rsidRPr="00171513" w:rsidRDefault="009D3AA1" w:rsidP="00B27670"/>
        </w:tc>
        <w:tc>
          <w:tcPr>
            <w:tcW w:w="973" w:type="dxa"/>
          </w:tcPr>
          <w:p w14:paraId="08DBA4BD" w14:textId="77777777" w:rsidR="009D3AA1" w:rsidRPr="00171513" w:rsidRDefault="009D3AA1" w:rsidP="00B27670">
            <w:r w:rsidRPr="00171513">
              <w:t>1.0 (0.0-1.0)</w:t>
            </w:r>
          </w:p>
          <w:p w14:paraId="6D4B8BE6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0642DAF6" w14:textId="77777777" w:rsidR="009D3AA1" w:rsidRPr="00171513" w:rsidRDefault="009D3AA1" w:rsidP="00B27670">
            <w:r w:rsidRPr="00171513">
              <w:t>2.0 (0.0-2.5)</w:t>
            </w:r>
          </w:p>
          <w:p w14:paraId="4DD6D221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45480FC2" w14:textId="77777777" w:rsidR="009D3AA1" w:rsidRPr="00171513" w:rsidRDefault="009D3AA1" w:rsidP="00B27670">
            <w:r w:rsidRPr="00171513">
              <w:t>&lt; 0.001</w:t>
            </w:r>
          </w:p>
          <w:p w14:paraId="78916229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7C6FB32E" w14:textId="77777777" w:rsidR="009D3AA1" w:rsidRPr="00171513" w:rsidRDefault="009D3AA1" w:rsidP="00B27670">
            <w:r w:rsidRPr="00171513">
              <w:t>0.0 (0.0-1.0)</w:t>
            </w:r>
          </w:p>
          <w:p w14:paraId="6439E851" w14:textId="77777777" w:rsidR="009D3AA1" w:rsidRPr="00171513" w:rsidRDefault="009D3AA1" w:rsidP="00B27670"/>
          <w:p w14:paraId="1C9247F7" w14:textId="77777777" w:rsidR="009D3AA1" w:rsidRPr="00171513" w:rsidRDefault="009D3AA1" w:rsidP="00B27670"/>
        </w:tc>
        <w:tc>
          <w:tcPr>
            <w:tcW w:w="974" w:type="dxa"/>
          </w:tcPr>
          <w:p w14:paraId="32DF8EB8" w14:textId="77777777" w:rsidR="009D3AA1" w:rsidRPr="00171513" w:rsidRDefault="009D3AA1" w:rsidP="00B27670">
            <w:r w:rsidRPr="00171513">
              <w:t>0.0 (0.0-1.0)</w:t>
            </w:r>
          </w:p>
          <w:p w14:paraId="45730754" w14:textId="77777777" w:rsidR="009D3AA1" w:rsidRPr="00171513" w:rsidRDefault="009D3AA1" w:rsidP="00B27670"/>
          <w:p w14:paraId="68ECFD3A" w14:textId="77777777" w:rsidR="009D3AA1" w:rsidRPr="00171513" w:rsidRDefault="009D3AA1" w:rsidP="00B27670"/>
        </w:tc>
        <w:tc>
          <w:tcPr>
            <w:tcW w:w="974" w:type="dxa"/>
          </w:tcPr>
          <w:p w14:paraId="66BB807F" w14:textId="77777777" w:rsidR="009D3AA1" w:rsidRPr="00171513" w:rsidRDefault="009D3AA1" w:rsidP="00B27670">
            <w:r w:rsidRPr="00171513">
              <w:t>1.0 (0.0-2.0)</w:t>
            </w:r>
          </w:p>
          <w:p w14:paraId="423D6D97" w14:textId="77777777" w:rsidR="009D3AA1" w:rsidRPr="00171513" w:rsidRDefault="009D3AA1" w:rsidP="00B27670"/>
          <w:p w14:paraId="49A21172" w14:textId="77777777" w:rsidR="009D3AA1" w:rsidRPr="00171513" w:rsidRDefault="009D3AA1" w:rsidP="00B27670"/>
        </w:tc>
        <w:tc>
          <w:tcPr>
            <w:tcW w:w="974" w:type="dxa"/>
          </w:tcPr>
          <w:p w14:paraId="69842937" w14:textId="77777777" w:rsidR="009D3AA1" w:rsidRPr="00171513" w:rsidRDefault="009D3AA1" w:rsidP="00B27670">
            <w:r w:rsidRPr="00171513">
              <w:t>0.0559</w:t>
            </w:r>
          </w:p>
          <w:p w14:paraId="0E2E04EA" w14:textId="77777777" w:rsidR="009D3AA1" w:rsidRPr="00171513" w:rsidRDefault="009D3AA1" w:rsidP="00B27670"/>
        </w:tc>
      </w:tr>
      <w:tr w:rsidR="00171513" w:rsidRPr="00171513" w14:paraId="318ADDCA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2BF9C3F3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 xml:space="preserve">GRI </w:t>
            </w:r>
            <w:proofErr w:type="gramStart"/>
            <w:r w:rsidRPr="00171513">
              <w:rPr>
                <w:b/>
                <w:bCs/>
                <w:lang w:val="en-US"/>
              </w:rPr>
              <w:t>median(</w:t>
            </w:r>
            <w:proofErr w:type="gramEnd"/>
            <w:r w:rsidRPr="00171513">
              <w:rPr>
                <w:b/>
                <w:bCs/>
                <w:lang w:val="en-US"/>
              </w:rPr>
              <w:t>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27DF119A" w14:textId="77777777" w:rsidR="009D3AA1" w:rsidRPr="00171513" w:rsidRDefault="009D3AA1" w:rsidP="00B27670">
            <w:r w:rsidRPr="00171513">
              <w:rPr>
                <w:lang w:val="en-US"/>
              </w:rPr>
              <w:t xml:space="preserve">28 </w:t>
            </w:r>
            <w:r w:rsidRPr="00171513">
              <w:t>(20 - 34)</w:t>
            </w:r>
          </w:p>
          <w:p w14:paraId="33B30FFF" w14:textId="77777777" w:rsidR="009D3AA1" w:rsidRPr="00171513" w:rsidRDefault="009D3AA1" w:rsidP="00B27670"/>
          <w:p w14:paraId="77797550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09966970" w14:textId="77777777" w:rsidR="009D3AA1" w:rsidRPr="00171513" w:rsidRDefault="009D3AA1" w:rsidP="00B27670">
            <w:r w:rsidRPr="00171513">
              <w:rPr>
                <w:lang w:val="en-US"/>
              </w:rPr>
              <w:t xml:space="preserve">33 </w:t>
            </w:r>
            <w:r w:rsidRPr="00171513">
              <w:t>(25 - 42)</w:t>
            </w:r>
          </w:p>
          <w:p w14:paraId="6A57AC66" w14:textId="77777777" w:rsidR="009D3AA1" w:rsidRPr="00171513" w:rsidRDefault="009D3AA1" w:rsidP="00B27670"/>
          <w:p w14:paraId="407DC688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4362473" w14:textId="77777777" w:rsidR="009D3AA1" w:rsidRPr="00171513" w:rsidRDefault="009D3AA1" w:rsidP="00B27670">
            <w:r w:rsidRPr="00171513">
              <w:rPr>
                <w:lang w:val="en-US"/>
              </w:rPr>
              <w:t xml:space="preserve">36 </w:t>
            </w:r>
            <w:r w:rsidRPr="00171513">
              <w:t>(32 - 44)</w:t>
            </w:r>
          </w:p>
          <w:p w14:paraId="1C212FD7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034F956" w14:textId="77777777" w:rsidR="009D3AA1" w:rsidRPr="00171513" w:rsidRDefault="009D3AA1" w:rsidP="00B27670">
            <w:r w:rsidRPr="00171513">
              <w:t>0.217</w:t>
            </w:r>
          </w:p>
          <w:p w14:paraId="4B4E34DA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124E7C85" w14:textId="77777777" w:rsidR="009D3AA1" w:rsidRPr="00171513" w:rsidRDefault="009D3AA1" w:rsidP="00B27670">
            <w:r w:rsidRPr="00171513">
              <w:t>27 (22 - 33)</w:t>
            </w:r>
          </w:p>
          <w:p w14:paraId="680BAE51" w14:textId="77777777" w:rsidR="009D3AA1" w:rsidRPr="00171513" w:rsidRDefault="009D3AA1" w:rsidP="00B27670"/>
          <w:p w14:paraId="232B3584" w14:textId="77777777" w:rsidR="009D3AA1" w:rsidRPr="00171513" w:rsidRDefault="009D3AA1" w:rsidP="00B27670"/>
        </w:tc>
        <w:tc>
          <w:tcPr>
            <w:tcW w:w="973" w:type="dxa"/>
          </w:tcPr>
          <w:p w14:paraId="4BB0C57F" w14:textId="77777777" w:rsidR="009D3AA1" w:rsidRPr="00171513" w:rsidRDefault="009D3AA1" w:rsidP="00B27670">
            <w:r w:rsidRPr="00171513">
              <w:t>30 (24 - 38)</w:t>
            </w:r>
          </w:p>
          <w:p w14:paraId="579569FC" w14:textId="77777777" w:rsidR="009D3AA1" w:rsidRPr="00171513" w:rsidRDefault="009D3AA1" w:rsidP="00B27670"/>
          <w:p w14:paraId="1A0FC204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6992C248" w14:textId="77777777" w:rsidR="009D3AA1" w:rsidRPr="00171513" w:rsidRDefault="009D3AA1" w:rsidP="00B27670">
            <w:r w:rsidRPr="00171513">
              <w:t>31(25 - 42)</w:t>
            </w:r>
          </w:p>
          <w:p w14:paraId="3E343227" w14:textId="77777777" w:rsidR="009D3AA1" w:rsidRPr="00171513" w:rsidRDefault="009D3AA1" w:rsidP="00B27670"/>
          <w:p w14:paraId="7374CE84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6323A1AD" w14:textId="77777777" w:rsidR="009D3AA1" w:rsidRPr="00171513" w:rsidRDefault="009D3AA1" w:rsidP="00B27670">
            <w:r w:rsidRPr="00171513">
              <w:t>0.133</w:t>
            </w:r>
          </w:p>
          <w:p w14:paraId="68FE5046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7F5A72E1" w14:textId="77777777" w:rsidR="009D3AA1" w:rsidRPr="00171513" w:rsidRDefault="009D3AA1" w:rsidP="00B27670">
            <w:r w:rsidRPr="00171513">
              <w:t>27 (21 - 36)</w:t>
            </w:r>
          </w:p>
          <w:p w14:paraId="4BF61FB1" w14:textId="77777777" w:rsidR="009D3AA1" w:rsidRPr="00171513" w:rsidRDefault="009D3AA1" w:rsidP="00B27670"/>
          <w:p w14:paraId="3C2AB02E" w14:textId="77777777" w:rsidR="009D3AA1" w:rsidRPr="00171513" w:rsidRDefault="009D3AA1" w:rsidP="00B27670"/>
        </w:tc>
        <w:tc>
          <w:tcPr>
            <w:tcW w:w="974" w:type="dxa"/>
          </w:tcPr>
          <w:p w14:paraId="4CB5973F" w14:textId="77777777" w:rsidR="009D3AA1" w:rsidRPr="00171513" w:rsidRDefault="009D3AA1" w:rsidP="00B27670">
            <w:r w:rsidRPr="00171513">
              <w:t>31 (22 - 42)</w:t>
            </w:r>
          </w:p>
          <w:p w14:paraId="6D78311D" w14:textId="77777777" w:rsidR="009D3AA1" w:rsidRPr="00171513" w:rsidRDefault="009D3AA1" w:rsidP="00B27670"/>
          <w:p w14:paraId="37010E96" w14:textId="77777777" w:rsidR="009D3AA1" w:rsidRPr="00171513" w:rsidRDefault="009D3AA1" w:rsidP="00B27670"/>
        </w:tc>
        <w:tc>
          <w:tcPr>
            <w:tcW w:w="974" w:type="dxa"/>
          </w:tcPr>
          <w:p w14:paraId="3E995D72" w14:textId="77777777" w:rsidR="009D3AA1" w:rsidRPr="00171513" w:rsidRDefault="009D3AA1" w:rsidP="00B27670">
            <w:r w:rsidRPr="00171513">
              <w:t>36 (29 - 40)</w:t>
            </w:r>
          </w:p>
          <w:p w14:paraId="1CA2A6CC" w14:textId="77777777" w:rsidR="009D3AA1" w:rsidRPr="00171513" w:rsidRDefault="009D3AA1" w:rsidP="00B27670"/>
          <w:p w14:paraId="26E5A56B" w14:textId="77777777" w:rsidR="009D3AA1" w:rsidRPr="00171513" w:rsidRDefault="009D3AA1" w:rsidP="00B27670"/>
        </w:tc>
        <w:tc>
          <w:tcPr>
            <w:tcW w:w="974" w:type="dxa"/>
          </w:tcPr>
          <w:p w14:paraId="5307D462" w14:textId="77777777" w:rsidR="009D3AA1" w:rsidRPr="00171513" w:rsidRDefault="009D3AA1" w:rsidP="00B27670">
            <w:r w:rsidRPr="00171513">
              <w:t>0.021</w:t>
            </w:r>
          </w:p>
          <w:p w14:paraId="6E6B9D9F" w14:textId="77777777" w:rsidR="009D3AA1" w:rsidRPr="00171513" w:rsidRDefault="009D3AA1" w:rsidP="00B27670"/>
        </w:tc>
      </w:tr>
      <w:tr w:rsidR="00171513" w:rsidRPr="00171513" w14:paraId="681165DF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376B6021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GRI hyperglycemia component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2D53B259" w14:textId="77777777" w:rsidR="009D3AA1" w:rsidRPr="00171513" w:rsidRDefault="009D3AA1" w:rsidP="00B27670">
            <w:r w:rsidRPr="00171513">
              <w:rPr>
                <w:lang w:val="en-US"/>
              </w:rPr>
              <w:t xml:space="preserve">7.2 </w:t>
            </w:r>
            <w:r w:rsidRPr="00171513">
              <w:t>(6.0 - 14)</w:t>
            </w:r>
          </w:p>
          <w:p w14:paraId="7EEDCA6F" w14:textId="77777777" w:rsidR="009D3AA1" w:rsidRPr="00171513" w:rsidRDefault="009D3AA1" w:rsidP="00B27670"/>
          <w:p w14:paraId="037BF6D2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45B87862" w14:textId="77777777" w:rsidR="009D3AA1" w:rsidRPr="00171513" w:rsidRDefault="009D3AA1" w:rsidP="00B27670">
            <w:r w:rsidRPr="00171513">
              <w:rPr>
                <w:lang w:val="en-US"/>
              </w:rPr>
              <w:t xml:space="preserve">12 </w:t>
            </w:r>
            <w:r w:rsidRPr="00171513">
              <w:t>(6.5 - 23)</w:t>
            </w:r>
          </w:p>
          <w:p w14:paraId="50EF13E1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EDA7521" w14:textId="77777777" w:rsidR="009D3AA1" w:rsidRPr="00171513" w:rsidRDefault="009D3AA1" w:rsidP="00B27670">
            <w:r w:rsidRPr="00171513">
              <w:rPr>
                <w:lang w:val="en-US"/>
              </w:rPr>
              <w:t>13</w:t>
            </w:r>
            <w:r w:rsidRPr="00171513">
              <w:t>(8.6 - 20)</w:t>
            </w:r>
          </w:p>
          <w:p w14:paraId="1DCC5D64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427761B" w14:textId="77777777" w:rsidR="009D3AA1" w:rsidRPr="00171513" w:rsidRDefault="009D3AA1" w:rsidP="00B27670">
            <w:r w:rsidRPr="00171513">
              <w:t>0.183</w:t>
            </w:r>
          </w:p>
          <w:p w14:paraId="38EACD2A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22CD988E" w14:textId="77777777" w:rsidR="009D3AA1" w:rsidRPr="00171513" w:rsidRDefault="009D3AA1" w:rsidP="00B27670">
            <w:r w:rsidRPr="00171513">
              <w:t>13(8.5 - 15)</w:t>
            </w:r>
          </w:p>
          <w:p w14:paraId="44624053" w14:textId="77777777" w:rsidR="009D3AA1" w:rsidRPr="00171513" w:rsidRDefault="009D3AA1" w:rsidP="00B27670"/>
          <w:p w14:paraId="084A8799" w14:textId="77777777" w:rsidR="009D3AA1" w:rsidRPr="00171513" w:rsidRDefault="009D3AA1" w:rsidP="00B27670"/>
        </w:tc>
        <w:tc>
          <w:tcPr>
            <w:tcW w:w="973" w:type="dxa"/>
          </w:tcPr>
          <w:p w14:paraId="2E40AB16" w14:textId="77777777" w:rsidR="009D3AA1" w:rsidRPr="00171513" w:rsidRDefault="009D3AA1" w:rsidP="00B27670">
            <w:r w:rsidRPr="00171513">
              <w:t>12(8.5 - 16)</w:t>
            </w:r>
          </w:p>
          <w:p w14:paraId="01F02ECE" w14:textId="77777777" w:rsidR="009D3AA1" w:rsidRPr="00171513" w:rsidRDefault="009D3AA1" w:rsidP="00B27670"/>
          <w:p w14:paraId="76405712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1D593D43" w14:textId="77777777" w:rsidR="009D3AA1" w:rsidRPr="00171513" w:rsidRDefault="009D3AA1" w:rsidP="00B27670">
            <w:r w:rsidRPr="00171513">
              <w:t>8.0 (5.5-11)</w:t>
            </w:r>
          </w:p>
          <w:p w14:paraId="038FF727" w14:textId="77777777" w:rsidR="009D3AA1" w:rsidRPr="00171513" w:rsidRDefault="009D3AA1" w:rsidP="00B27670"/>
          <w:p w14:paraId="45095568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121E4024" w14:textId="77777777" w:rsidR="009D3AA1" w:rsidRPr="00171513" w:rsidRDefault="009D3AA1" w:rsidP="00B27670">
            <w:r w:rsidRPr="00171513">
              <w:t>0.002</w:t>
            </w:r>
          </w:p>
          <w:p w14:paraId="2D8F51E3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6E453CC4" w14:textId="77777777" w:rsidR="009D3AA1" w:rsidRPr="00171513" w:rsidRDefault="009D3AA1" w:rsidP="00B27670">
            <w:r w:rsidRPr="00171513">
              <w:t>13(8.5 - 19)</w:t>
            </w:r>
          </w:p>
          <w:p w14:paraId="71391A18" w14:textId="77777777" w:rsidR="009D3AA1" w:rsidRPr="00171513" w:rsidRDefault="009D3AA1" w:rsidP="00B27670"/>
          <w:p w14:paraId="36AB0454" w14:textId="77777777" w:rsidR="009D3AA1" w:rsidRPr="00171513" w:rsidRDefault="009D3AA1" w:rsidP="00B27670"/>
        </w:tc>
        <w:tc>
          <w:tcPr>
            <w:tcW w:w="974" w:type="dxa"/>
          </w:tcPr>
          <w:p w14:paraId="59D1DCDC" w14:textId="77777777" w:rsidR="009D3AA1" w:rsidRPr="00171513" w:rsidRDefault="009D3AA1" w:rsidP="00B27670">
            <w:r w:rsidRPr="00171513">
              <w:t>13 (8.5 - 22)</w:t>
            </w:r>
          </w:p>
          <w:p w14:paraId="6312D5A9" w14:textId="77777777" w:rsidR="009D3AA1" w:rsidRPr="00171513" w:rsidRDefault="009D3AA1" w:rsidP="00B27670"/>
          <w:p w14:paraId="649BAA41" w14:textId="77777777" w:rsidR="009D3AA1" w:rsidRPr="00171513" w:rsidRDefault="009D3AA1" w:rsidP="00B27670"/>
        </w:tc>
        <w:tc>
          <w:tcPr>
            <w:tcW w:w="974" w:type="dxa"/>
          </w:tcPr>
          <w:p w14:paraId="42DF751A" w14:textId="77777777" w:rsidR="009D3AA1" w:rsidRPr="00171513" w:rsidRDefault="009D3AA1" w:rsidP="00B27670">
            <w:r w:rsidRPr="00171513">
              <w:t>12 (8.2-16)</w:t>
            </w:r>
          </w:p>
          <w:p w14:paraId="119C3918" w14:textId="77777777" w:rsidR="009D3AA1" w:rsidRPr="00171513" w:rsidRDefault="009D3AA1" w:rsidP="00B27670"/>
          <w:p w14:paraId="31470E9C" w14:textId="77777777" w:rsidR="009D3AA1" w:rsidRPr="00171513" w:rsidRDefault="009D3AA1" w:rsidP="00B27670"/>
        </w:tc>
        <w:tc>
          <w:tcPr>
            <w:tcW w:w="974" w:type="dxa"/>
          </w:tcPr>
          <w:p w14:paraId="0E0835B1" w14:textId="77777777" w:rsidR="009D3AA1" w:rsidRPr="00171513" w:rsidRDefault="009D3AA1" w:rsidP="00B27670">
            <w:r w:rsidRPr="00171513">
              <w:t>0.341</w:t>
            </w:r>
          </w:p>
          <w:p w14:paraId="6C00718F" w14:textId="77777777" w:rsidR="009D3AA1" w:rsidRPr="00171513" w:rsidRDefault="009D3AA1" w:rsidP="00B27670"/>
        </w:tc>
      </w:tr>
      <w:tr w:rsidR="00171513" w:rsidRPr="00171513" w14:paraId="623ABD86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7E7DFDA4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GRI hypoglycemia component (IQR)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4278706B" w14:textId="77777777" w:rsidR="009D3AA1" w:rsidRPr="00171513" w:rsidRDefault="009D3AA1" w:rsidP="00B27670">
            <w:r w:rsidRPr="00171513">
              <w:rPr>
                <w:lang w:val="en-US"/>
              </w:rPr>
              <w:t xml:space="preserve">3.3 </w:t>
            </w:r>
            <w:r w:rsidRPr="00171513">
              <w:t>(2.4 - 5.6)</w:t>
            </w:r>
          </w:p>
          <w:p w14:paraId="217D8BD2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</w:tcPr>
          <w:p w14:paraId="6869ADAF" w14:textId="77777777" w:rsidR="009D3AA1" w:rsidRPr="00171513" w:rsidRDefault="009D3AA1" w:rsidP="00B27670">
            <w:r w:rsidRPr="00171513">
              <w:rPr>
                <w:lang w:val="en-US"/>
              </w:rPr>
              <w:t xml:space="preserve">2.9 </w:t>
            </w:r>
            <w:r w:rsidRPr="00171513">
              <w:t>(1.0 - 5.2)</w:t>
            </w:r>
          </w:p>
          <w:p w14:paraId="39390DD5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CD47680" w14:textId="77777777" w:rsidR="009D3AA1" w:rsidRPr="00171513" w:rsidRDefault="009D3AA1" w:rsidP="00B27670">
            <w:r w:rsidRPr="00171513">
              <w:rPr>
                <w:lang w:val="en-US"/>
              </w:rPr>
              <w:t xml:space="preserve">4.2 </w:t>
            </w:r>
            <w:r w:rsidRPr="00171513">
              <w:t>(3.6 - 6.3)</w:t>
            </w:r>
          </w:p>
          <w:p w14:paraId="5DD2E956" w14:textId="77777777" w:rsidR="009D3AA1" w:rsidRPr="00171513" w:rsidRDefault="009D3AA1" w:rsidP="00B27670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F4E641A" w14:textId="77777777" w:rsidR="009D3AA1" w:rsidRPr="00171513" w:rsidRDefault="009D3AA1" w:rsidP="00B27670">
            <w:r w:rsidRPr="00171513">
              <w:t>0.235</w:t>
            </w:r>
          </w:p>
          <w:p w14:paraId="7D632DCE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60E13B7C" w14:textId="77777777" w:rsidR="009D3AA1" w:rsidRPr="00171513" w:rsidRDefault="009D3AA1" w:rsidP="00B27670">
            <w:r w:rsidRPr="00171513">
              <w:t>2.0 (1.4 - 3.7)</w:t>
            </w:r>
          </w:p>
          <w:p w14:paraId="3BB3E36E" w14:textId="77777777" w:rsidR="009D3AA1" w:rsidRPr="00171513" w:rsidRDefault="009D3AA1" w:rsidP="00B27670"/>
          <w:p w14:paraId="7F28D590" w14:textId="77777777" w:rsidR="009D3AA1" w:rsidRPr="00171513" w:rsidRDefault="009D3AA1" w:rsidP="00B27670"/>
        </w:tc>
        <w:tc>
          <w:tcPr>
            <w:tcW w:w="973" w:type="dxa"/>
          </w:tcPr>
          <w:p w14:paraId="5C95F703" w14:textId="77777777" w:rsidR="009D3AA1" w:rsidRPr="00171513" w:rsidRDefault="009D3AA1" w:rsidP="00B27670">
            <w:r w:rsidRPr="00171513">
              <w:t>3.4 (1.6-5.0)</w:t>
            </w:r>
          </w:p>
          <w:p w14:paraId="0032181E" w14:textId="77777777" w:rsidR="009D3AA1" w:rsidRPr="00171513" w:rsidRDefault="009D3AA1" w:rsidP="00B27670"/>
          <w:p w14:paraId="1CD3EB33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08F2D521" w14:textId="77777777" w:rsidR="009D3AA1" w:rsidRPr="00171513" w:rsidRDefault="009D3AA1" w:rsidP="00B27670">
            <w:r w:rsidRPr="00171513">
              <w:t>5.8 (3.0 - 8.5</w:t>
            </w:r>
          </w:p>
          <w:p w14:paraId="66E70D6E" w14:textId="77777777" w:rsidR="009D3AA1" w:rsidRPr="00171513" w:rsidRDefault="009D3AA1" w:rsidP="00B27670"/>
          <w:p w14:paraId="48FB28E0" w14:textId="77777777" w:rsidR="009D3AA1" w:rsidRPr="00171513" w:rsidRDefault="009D3AA1" w:rsidP="00B27670"/>
        </w:tc>
        <w:tc>
          <w:tcPr>
            <w:tcW w:w="974" w:type="dxa"/>
            <w:tcBorders>
              <w:right w:val="single" w:sz="12" w:space="0" w:color="auto"/>
            </w:tcBorders>
          </w:tcPr>
          <w:p w14:paraId="665BF323" w14:textId="77777777" w:rsidR="009D3AA1" w:rsidRPr="00171513" w:rsidRDefault="009D3AA1" w:rsidP="00B27670">
            <w:r w:rsidRPr="00171513">
              <w:t>&lt; 0.001</w:t>
            </w:r>
          </w:p>
          <w:p w14:paraId="708B76C7" w14:textId="77777777" w:rsidR="009D3AA1" w:rsidRPr="00171513" w:rsidRDefault="009D3AA1" w:rsidP="00B27670"/>
        </w:tc>
        <w:tc>
          <w:tcPr>
            <w:tcW w:w="974" w:type="dxa"/>
            <w:tcBorders>
              <w:left w:val="single" w:sz="12" w:space="0" w:color="auto"/>
            </w:tcBorders>
          </w:tcPr>
          <w:p w14:paraId="3158B42B" w14:textId="77777777" w:rsidR="009D3AA1" w:rsidRPr="00171513" w:rsidRDefault="009D3AA1" w:rsidP="00B27670">
            <w:r w:rsidRPr="00171513">
              <w:t>1.6 (0.8-3.4)</w:t>
            </w:r>
          </w:p>
          <w:p w14:paraId="3304A379" w14:textId="77777777" w:rsidR="009D3AA1" w:rsidRPr="00171513" w:rsidRDefault="009D3AA1" w:rsidP="00B27670"/>
        </w:tc>
        <w:tc>
          <w:tcPr>
            <w:tcW w:w="974" w:type="dxa"/>
          </w:tcPr>
          <w:p w14:paraId="5400283B" w14:textId="77777777" w:rsidR="009D3AA1" w:rsidRPr="00171513" w:rsidRDefault="009D3AA1" w:rsidP="00B27670">
            <w:r w:rsidRPr="00171513">
              <w:t>2.4 (0.8-4.0)</w:t>
            </w:r>
          </w:p>
          <w:p w14:paraId="25144005" w14:textId="77777777" w:rsidR="009D3AA1" w:rsidRPr="00171513" w:rsidRDefault="009D3AA1" w:rsidP="00B27670"/>
          <w:p w14:paraId="14E8B877" w14:textId="77777777" w:rsidR="009D3AA1" w:rsidRPr="00171513" w:rsidRDefault="009D3AA1" w:rsidP="00B27670"/>
        </w:tc>
        <w:tc>
          <w:tcPr>
            <w:tcW w:w="974" w:type="dxa"/>
          </w:tcPr>
          <w:p w14:paraId="3EF96CFF" w14:textId="77777777" w:rsidR="009D3AA1" w:rsidRPr="00171513" w:rsidRDefault="009D3AA1" w:rsidP="00B27670">
            <w:r w:rsidRPr="00171513">
              <w:t>4.2 (2.1 - 8.2)</w:t>
            </w:r>
          </w:p>
          <w:p w14:paraId="01D73C38" w14:textId="77777777" w:rsidR="009D3AA1" w:rsidRPr="00171513" w:rsidRDefault="009D3AA1" w:rsidP="00B27670"/>
          <w:p w14:paraId="392DF20E" w14:textId="77777777" w:rsidR="009D3AA1" w:rsidRPr="00171513" w:rsidRDefault="009D3AA1" w:rsidP="00B27670"/>
        </w:tc>
        <w:tc>
          <w:tcPr>
            <w:tcW w:w="974" w:type="dxa"/>
          </w:tcPr>
          <w:p w14:paraId="32ABE864" w14:textId="77777777" w:rsidR="009D3AA1" w:rsidRPr="00171513" w:rsidRDefault="009D3AA1" w:rsidP="00B27670">
            <w:r w:rsidRPr="00171513">
              <w:t>&lt; 0.001</w:t>
            </w:r>
          </w:p>
          <w:p w14:paraId="07FF24FD" w14:textId="77777777" w:rsidR="009D3AA1" w:rsidRPr="00171513" w:rsidRDefault="009D3AA1" w:rsidP="00B27670"/>
        </w:tc>
      </w:tr>
      <w:tr w:rsidR="00171513" w:rsidRPr="00171513" w14:paraId="038CFE8A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02859FB1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DKA [events per 100-</w:t>
            </w:r>
            <w:r w:rsidRPr="00171513">
              <w:rPr>
                <w:b/>
                <w:bCs/>
                <w:lang w:val="en-US"/>
              </w:rPr>
              <w:lastRenderedPageBreak/>
              <w:t>patient years]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5B4BECE4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lastRenderedPageBreak/>
              <w:t>0.0</w:t>
            </w:r>
          </w:p>
        </w:tc>
        <w:tc>
          <w:tcPr>
            <w:tcW w:w="974" w:type="dxa"/>
          </w:tcPr>
          <w:p w14:paraId="0ACBCB63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0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746564D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0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069B0CB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NS</w:t>
            </w: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21B0605F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5.0</w:t>
            </w:r>
          </w:p>
        </w:tc>
        <w:tc>
          <w:tcPr>
            <w:tcW w:w="973" w:type="dxa"/>
          </w:tcPr>
          <w:p w14:paraId="066DE379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 xml:space="preserve">0.0 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0BC4CF5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0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12E12F18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NS</w:t>
            </w: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63D86842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.2</w:t>
            </w:r>
          </w:p>
        </w:tc>
        <w:tc>
          <w:tcPr>
            <w:tcW w:w="974" w:type="dxa"/>
          </w:tcPr>
          <w:p w14:paraId="0024A331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.3</w:t>
            </w:r>
          </w:p>
        </w:tc>
        <w:tc>
          <w:tcPr>
            <w:tcW w:w="974" w:type="dxa"/>
          </w:tcPr>
          <w:p w14:paraId="189541E8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</w:t>
            </w:r>
          </w:p>
        </w:tc>
        <w:tc>
          <w:tcPr>
            <w:tcW w:w="974" w:type="dxa"/>
          </w:tcPr>
          <w:p w14:paraId="310E101D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NS</w:t>
            </w:r>
          </w:p>
        </w:tc>
      </w:tr>
      <w:tr w:rsidR="00171513" w:rsidRPr="00171513" w14:paraId="6F6A0F1E" w14:textId="77777777" w:rsidTr="0020429E">
        <w:trPr>
          <w:trHeight w:val="534"/>
        </w:trPr>
        <w:tc>
          <w:tcPr>
            <w:tcW w:w="1569" w:type="dxa"/>
            <w:tcBorders>
              <w:left w:val="single" w:sz="12" w:space="0" w:color="000000"/>
              <w:right w:val="single" w:sz="12" w:space="0" w:color="000000"/>
            </w:tcBorders>
          </w:tcPr>
          <w:p w14:paraId="530D9D31" w14:textId="77777777" w:rsidR="009D3AA1" w:rsidRPr="00171513" w:rsidRDefault="009D3AA1" w:rsidP="00B27670">
            <w:pPr>
              <w:rPr>
                <w:b/>
                <w:bCs/>
                <w:lang w:val="en-US"/>
              </w:rPr>
            </w:pPr>
            <w:r w:rsidRPr="00171513">
              <w:rPr>
                <w:b/>
                <w:bCs/>
                <w:lang w:val="en-US"/>
              </w:rPr>
              <w:t>SH [events per 100-patient years]</w:t>
            </w:r>
          </w:p>
        </w:tc>
        <w:tc>
          <w:tcPr>
            <w:tcW w:w="973" w:type="dxa"/>
            <w:tcBorders>
              <w:left w:val="single" w:sz="12" w:space="0" w:color="000000"/>
            </w:tcBorders>
          </w:tcPr>
          <w:p w14:paraId="4C544F52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7.1</w:t>
            </w:r>
          </w:p>
        </w:tc>
        <w:tc>
          <w:tcPr>
            <w:tcW w:w="974" w:type="dxa"/>
          </w:tcPr>
          <w:p w14:paraId="5973D38E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 xml:space="preserve">0.0 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B87D576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 xml:space="preserve">0.0 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514F8C5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NS</w:t>
            </w: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00985C6F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 xml:space="preserve">0.0 </w:t>
            </w:r>
          </w:p>
        </w:tc>
        <w:tc>
          <w:tcPr>
            <w:tcW w:w="973" w:type="dxa"/>
          </w:tcPr>
          <w:p w14:paraId="701ED102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0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69452CE4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0.0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1DD81340" w14:textId="77777777" w:rsidR="009D3AA1" w:rsidRPr="00171513" w:rsidRDefault="009D3AA1" w:rsidP="00B27670">
            <w:r w:rsidRPr="00171513">
              <w:t>NS</w:t>
            </w:r>
          </w:p>
        </w:tc>
        <w:tc>
          <w:tcPr>
            <w:tcW w:w="974" w:type="dxa"/>
            <w:tcBorders>
              <w:left w:val="single" w:sz="12" w:space="0" w:color="auto"/>
            </w:tcBorders>
          </w:tcPr>
          <w:p w14:paraId="056751B9" w14:textId="77777777" w:rsidR="009D3AA1" w:rsidRPr="00171513" w:rsidRDefault="009D3AA1" w:rsidP="00B27670">
            <w:r w:rsidRPr="00171513">
              <w:t>0.6</w:t>
            </w:r>
          </w:p>
          <w:p w14:paraId="67B6E705" w14:textId="77777777" w:rsidR="009D3AA1" w:rsidRPr="00171513" w:rsidRDefault="009D3AA1" w:rsidP="00B27670"/>
        </w:tc>
        <w:tc>
          <w:tcPr>
            <w:tcW w:w="974" w:type="dxa"/>
          </w:tcPr>
          <w:p w14:paraId="6EC98939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.3</w:t>
            </w:r>
          </w:p>
        </w:tc>
        <w:tc>
          <w:tcPr>
            <w:tcW w:w="974" w:type="dxa"/>
          </w:tcPr>
          <w:p w14:paraId="44A24AD0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3.2</w:t>
            </w:r>
          </w:p>
        </w:tc>
        <w:tc>
          <w:tcPr>
            <w:tcW w:w="974" w:type="dxa"/>
          </w:tcPr>
          <w:p w14:paraId="211CF830" w14:textId="77777777" w:rsidR="009D3AA1" w:rsidRPr="00171513" w:rsidRDefault="009D3AA1" w:rsidP="00B27670">
            <w:pPr>
              <w:rPr>
                <w:lang w:val="en-US"/>
              </w:rPr>
            </w:pPr>
            <w:r w:rsidRPr="00171513">
              <w:rPr>
                <w:lang w:val="en-US"/>
              </w:rPr>
              <w:t>NS</w:t>
            </w:r>
          </w:p>
        </w:tc>
      </w:tr>
    </w:tbl>
    <w:p w14:paraId="52D2EF41" w14:textId="77777777" w:rsidR="00610D05" w:rsidRPr="00171513" w:rsidRDefault="00610D05" w:rsidP="00B27670"/>
    <w:sectPr w:rsidR="00610D05" w:rsidRPr="00171513" w:rsidSect="009D3AA1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5BAFA" w14:textId="77777777" w:rsidR="004E6889" w:rsidRDefault="004E6889" w:rsidP="009D3AA1">
      <w:r>
        <w:separator/>
      </w:r>
    </w:p>
  </w:endnote>
  <w:endnote w:type="continuationSeparator" w:id="0">
    <w:p w14:paraId="4AAE8148" w14:textId="77777777" w:rsidR="004E6889" w:rsidRDefault="004E6889" w:rsidP="009D3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7923D" w14:textId="77777777" w:rsidR="004E6889" w:rsidRDefault="004E6889" w:rsidP="009D3AA1">
      <w:r>
        <w:separator/>
      </w:r>
    </w:p>
  </w:footnote>
  <w:footnote w:type="continuationSeparator" w:id="0">
    <w:p w14:paraId="2FDE7C68" w14:textId="77777777" w:rsidR="004E6889" w:rsidRDefault="004E6889" w:rsidP="009D3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A1"/>
    <w:rsid w:val="00025964"/>
    <w:rsid w:val="0010296D"/>
    <w:rsid w:val="00171513"/>
    <w:rsid w:val="002A101B"/>
    <w:rsid w:val="002B2FFB"/>
    <w:rsid w:val="00350D1A"/>
    <w:rsid w:val="003A1A24"/>
    <w:rsid w:val="00413071"/>
    <w:rsid w:val="0043621D"/>
    <w:rsid w:val="00474D35"/>
    <w:rsid w:val="004E6889"/>
    <w:rsid w:val="006043D6"/>
    <w:rsid w:val="00610D05"/>
    <w:rsid w:val="006C2B6E"/>
    <w:rsid w:val="009D3AA1"/>
    <w:rsid w:val="009E4BE9"/>
    <w:rsid w:val="00A01BE5"/>
    <w:rsid w:val="00A808B8"/>
    <w:rsid w:val="00B0390F"/>
    <w:rsid w:val="00B27670"/>
    <w:rsid w:val="00B42F4F"/>
    <w:rsid w:val="00B82455"/>
    <w:rsid w:val="00B93C07"/>
    <w:rsid w:val="00CA7F0C"/>
    <w:rsid w:val="00CC3B6A"/>
    <w:rsid w:val="00D06AA3"/>
    <w:rsid w:val="00D22EBD"/>
    <w:rsid w:val="00D5525E"/>
    <w:rsid w:val="00D91984"/>
    <w:rsid w:val="00DB5790"/>
    <w:rsid w:val="00D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313D"/>
  <w15:docId w15:val="{23839CF3-A593-7E4E-9FC4-513D83BE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AA1"/>
    <w:rPr>
      <w:rFonts w:ascii="Times New Roman" w:eastAsia="Times New Roman" w:hAnsi="Times New Roman" w:cs="Times New Roman"/>
      <w:lang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3A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AA1"/>
    <w:rPr>
      <w:rFonts w:ascii="Times New Roman" w:eastAsia="Times New Roman" w:hAnsi="Times New Roman" w:cs="Times New Roman"/>
      <w:lang w:eastAsia="sk-SK"/>
    </w:rPr>
  </w:style>
  <w:style w:type="paragraph" w:styleId="Footer">
    <w:name w:val="footer"/>
    <w:basedOn w:val="Normal"/>
    <w:link w:val="FooterChar"/>
    <w:uiPriority w:val="99"/>
    <w:unhideWhenUsed/>
    <w:rsid w:val="009D3A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AA1"/>
    <w:rPr>
      <w:rFonts w:ascii="Times New Roman" w:eastAsia="Times New Roman" w:hAnsi="Times New Roman" w:cs="Times New Roman"/>
      <w:lang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A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A3"/>
    <w:rPr>
      <w:rFonts w:ascii="Tahoma" w:eastAsia="Times New Roman" w:hAnsi="Tahoma" w:cs="Tahoma"/>
      <w:sz w:val="16"/>
      <w:szCs w:val="16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2FB5-0F57-374D-B553-C5FCA2CB8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žbeta Šantová</dc:creator>
  <cp:lastModifiedBy>Jack Maurice</cp:lastModifiedBy>
  <cp:revision>3</cp:revision>
  <dcterms:created xsi:type="dcterms:W3CDTF">2023-09-25T17:41:00Z</dcterms:created>
  <dcterms:modified xsi:type="dcterms:W3CDTF">2023-09-27T14:43:00Z</dcterms:modified>
</cp:coreProperties>
</file>